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A315F" w14:textId="52550287" w:rsidR="00D475B2" w:rsidRDefault="00D475B2">
      <w:pPr>
        <w:widowControl/>
        <w:rPr>
          <w:rFonts w:ascii="Times New Roman" w:hAnsi="Times New Roman" w:cs="Times New Roman"/>
          <w:b/>
          <w:bCs/>
          <w:sz w:val="21"/>
          <w:szCs w:val="21"/>
        </w:rPr>
      </w:pPr>
      <w:r w:rsidRPr="00885A9E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>S1</w:t>
      </w:r>
      <w:r w:rsidRPr="00885A9E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 xml:space="preserve">. </w:t>
      </w:r>
      <w:r w:rsidRPr="00885A9E"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Pr="00885A9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ome </w:t>
      </w:r>
      <w:proofErr w:type="spellStart"/>
      <w:r w:rsidRPr="00885A9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TyG</w:t>
      </w:r>
      <w:proofErr w:type="spellEnd"/>
      <w:r w:rsidRPr="00885A9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-related ind</w:t>
      </w:r>
      <w:r w:rsidRPr="00885A9E">
        <w:rPr>
          <w:rFonts w:ascii="Times New Roman" w:hAnsi="Times New Roman" w:cs="Times New Roman"/>
          <w:color w:val="000000" w:themeColor="text1"/>
          <w:sz w:val="21"/>
          <w:szCs w:val="21"/>
        </w:rPr>
        <w:t>ica</w:t>
      </w:r>
      <w:r w:rsidRPr="00885A9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tors for diagnosing the ASCV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D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4"/>
        <w:gridCol w:w="1417"/>
        <w:gridCol w:w="1135"/>
        <w:gridCol w:w="1115"/>
        <w:gridCol w:w="1134"/>
        <w:gridCol w:w="1230"/>
        <w:gridCol w:w="942"/>
      </w:tblGrid>
      <w:tr w:rsidR="00D475B2" w:rsidRPr="00885A9E" w14:paraId="7EC20D6C" w14:textId="77777777" w:rsidTr="006C3B6A"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0030F712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1832369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UC (95%CI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4EF263FD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utoff value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43F2B7E7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ensitivity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85EE56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Specificity 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A1535C8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0" w:name="_Hlk211456347"/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PV</w:t>
            </w:r>
            <w:bookmarkEnd w:id="0"/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3ABCF9A5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" w:name="_Hlk211456352"/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PV</w:t>
            </w:r>
            <w:bookmarkEnd w:id="1"/>
          </w:p>
        </w:tc>
      </w:tr>
      <w:tr w:rsidR="00D475B2" w:rsidRPr="00885A9E" w14:paraId="70FE83D4" w14:textId="77777777" w:rsidTr="006C3B6A">
        <w:trPr>
          <w:trHeight w:val="737"/>
        </w:trPr>
        <w:tc>
          <w:tcPr>
            <w:tcW w:w="1264" w:type="dxa"/>
            <w:tcBorders>
              <w:top w:val="single" w:sz="4" w:space="0" w:color="auto"/>
            </w:tcBorders>
          </w:tcPr>
          <w:p w14:paraId="7589EA4F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yG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6EEBF20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49</w:t>
            </w:r>
          </w:p>
          <w:p w14:paraId="50271427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(0.630, 0.668)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063CFABB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.512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6C6B9440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6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233D8E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512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40FD566A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576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51E8F4A7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36</w:t>
            </w:r>
          </w:p>
        </w:tc>
      </w:tr>
      <w:tr w:rsidR="00D475B2" w:rsidRPr="00885A9E" w14:paraId="49F8B7EF" w14:textId="77777777" w:rsidTr="006C3B6A">
        <w:trPr>
          <w:trHeight w:val="737"/>
        </w:trPr>
        <w:tc>
          <w:tcPr>
            <w:tcW w:w="1264" w:type="dxa"/>
          </w:tcPr>
          <w:p w14:paraId="6F14620F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BSI</w:t>
            </w:r>
          </w:p>
        </w:tc>
        <w:tc>
          <w:tcPr>
            <w:tcW w:w="1417" w:type="dxa"/>
          </w:tcPr>
          <w:p w14:paraId="7C02D800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29</w:t>
            </w:r>
          </w:p>
          <w:p w14:paraId="14257043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(0.611, 0.646)</w:t>
            </w:r>
          </w:p>
        </w:tc>
        <w:tc>
          <w:tcPr>
            <w:tcW w:w="1135" w:type="dxa"/>
          </w:tcPr>
          <w:p w14:paraId="7B508258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845</w:t>
            </w:r>
          </w:p>
        </w:tc>
        <w:tc>
          <w:tcPr>
            <w:tcW w:w="1115" w:type="dxa"/>
          </w:tcPr>
          <w:p w14:paraId="5AA55929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53</w:t>
            </w:r>
          </w:p>
        </w:tc>
        <w:tc>
          <w:tcPr>
            <w:tcW w:w="1134" w:type="dxa"/>
          </w:tcPr>
          <w:p w14:paraId="145A6904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536</w:t>
            </w:r>
          </w:p>
        </w:tc>
        <w:tc>
          <w:tcPr>
            <w:tcW w:w="1230" w:type="dxa"/>
          </w:tcPr>
          <w:p w14:paraId="6B7B803D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552</w:t>
            </w:r>
          </w:p>
        </w:tc>
        <w:tc>
          <w:tcPr>
            <w:tcW w:w="942" w:type="dxa"/>
          </w:tcPr>
          <w:p w14:paraId="7BF3906E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45</w:t>
            </w:r>
          </w:p>
        </w:tc>
      </w:tr>
      <w:tr w:rsidR="00D475B2" w:rsidRPr="00885A9E" w14:paraId="54127587" w14:textId="77777777" w:rsidTr="006C3B6A">
        <w:trPr>
          <w:trHeight w:val="737"/>
        </w:trPr>
        <w:tc>
          <w:tcPr>
            <w:tcW w:w="1264" w:type="dxa"/>
          </w:tcPr>
          <w:p w14:paraId="65B51BEC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yG</w:t>
            </w:r>
            <w:proofErr w:type="spellEnd"/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BMI</w:t>
            </w:r>
          </w:p>
        </w:tc>
        <w:tc>
          <w:tcPr>
            <w:tcW w:w="1417" w:type="dxa"/>
          </w:tcPr>
          <w:p w14:paraId="6FFD0D3D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51</w:t>
            </w:r>
          </w:p>
          <w:p w14:paraId="59F1DB90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(0.634, 0.668)</w:t>
            </w:r>
          </w:p>
        </w:tc>
        <w:tc>
          <w:tcPr>
            <w:tcW w:w="1135" w:type="dxa"/>
          </w:tcPr>
          <w:p w14:paraId="2E810DA3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6.673</w:t>
            </w:r>
          </w:p>
        </w:tc>
        <w:tc>
          <w:tcPr>
            <w:tcW w:w="1115" w:type="dxa"/>
          </w:tcPr>
          <w:p w14:paraId="27F4F664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74</w:t>
            </w:r>
          </w:p>
        </w:tc>
        <w:tc>
          <w:tcPr>
            <w:tcW w:w="1134" w:type="dxa"/>
          </w:tcPr>
          <w:p w14:paraId="7B9D1B70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541</w:t>
            </w:r>
          </w:p>
        </w:tc>
        <w:tc>
          <w:tcPr>
            <w:tcW w:w="1230" w:type="dxa"/>
          </w:tcPr>
          <w:p w14:paraId="553291F8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589</w:t>
            </w:r>
          </w:p>
        </w:tc>
        <w:tc>
          <w:tcPr>
            <w:tcW w:w="942" w:type="dxa"/>
          </w:tcPr>
          <w:p w14:paraId="1016C1B8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64</w:t>
            </w:r>
          </w:p>
        </w:tc>
      </w:tr>
      <w:tr w:rsidR="00D475B2" w:rsidRPr="00885A9E" w14:paraId="33BA9B64" w14:textId="77777777" w:rsidTr="006C3B6A">
        <w:trPr>
          <w:trHeight w:val="737"/>
        </w:trPr>
        <w:tc>
          <w:tcPr>
            <w:tcW w:w="1264" w:type="dxa"/>
          </w:tcPr>
          <w:p w14:paraId="63339308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yG</w:t>
            </w:r>
            <w:proofErr w:type="spellEnd"/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WC</w:t>
            </w:r>
          </w:p>
        </w:tc>
        <w:tc>
          <w:tcPr>
            <w:tcW w:w="1417" w:type="dxa"/>
          </w:tcPr>
          <w:p w14:paraId="4C9C95B0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80</w:t>
            </w:r>
          </w:p>
          <w:p w14:paraId="2E275D7A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(0.664, 0.696)</w:t>
            </w:r>
          </w:p>
        </w:tc>
        <w:tc>
          <w:tcPr>
            <w:tcW w:w="1135" w:type="dxa"/>
          </w:tcPr>
          <w:p w14:paraId="3739D14F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30.35</w:t>
            </w:r>
          </w:p>
        </w:tc>
        <w:tc>
          <w:tcPr>
            <w:tcW w:w="1115" w:type="dxa"/>
          </w:tcPr>
          <w:p w14:paraId="401FA22F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53</w:t>
            </w:r>
          </w:p>
        </w:tc>
        <w:tc>
          <w:tcPr>
            <w:tcW w:w="1134" w:type="dxa"/>
          </w:tcPr>
          <w:p w14:paraId="189DC0CA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557</w:t>
            </w:r>
          </w:p>
        </w:tc>
        <w:tc>
          <w:tcPr>
            <w:tcW w:w="1230" w:type="dxa"/>
          </w:tcPr>
          <w:p w14:paraId="76F9C572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580</w:t>
            </w:r>
          </w:p>
        </w:tc>
        <w:tc>
          <w:tcPr>
            <w:tcW w:w="942" w:type="dxa"/>
          </w:tcPr>
          <w:p w14:paraId="67188BDD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78</w:t>
            </w:r>
          </w:p>
        </w:tc>
      </w:tr>
      <w:tr w:rsidR="00D475B2" w:rsidRPr="00885A9E" w14:paraId="0F74ECC6" w14:textId="77777777" w:rsidTr="006C3B6A">
        <w:trPr>
          <w:trHeight w:val="737"/>
        </w:trPr>
        <w:tc>
          <w:tcPr>
            <w:tcW w:w="1264" w:type="dxa"/>
          </w:tcPr>
          <w:p w14:paraId="18E819B5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yG-MHtR</w:t>
            </w:r>
            <w:proofErr w:type="spellEnd"/>
          </w:p>
        </w:tc>
        <w:tc>
          <w:tcPr>
            <w:tcW w:w="1417" w:type="dxa"/>
          </w:tcPr>
          <w:p w14:paraId="1B2EE815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64</w:t>
            </w:r>
          </w:p>
          <w:p w14:paraId="718A315D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(0.648, 0.681)</w:t>
            </w:r>
          </w:p>
        </w:tc>
        <w:tc>
          <w:tcPr>
            <w:tcW w:w="1135" w:type="dxa"/>
          </w:tcPr>
          <w:p w14:paraId="5D949E6A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0.563</w:t>
            </w:r>
          </w:p>
        </w:tc>
        <w:tc>
          <w:tcPr>
            <w:tcW w:w="1115" w:type="dxa"/>
          </w:tcPr>
          <w:p w14:paraId="298E3C6C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75</w:t>
            </w:r>
          </w:p>
        </w:tc>
        <w:tc>
          <w:tcPr>
            <w:tcW w:w="1134" w:type="dxa"/>
          </w:tcPr>
          <w:p w14:paraId="50B0D4FF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548</w:t>
            </w:r>
          </w:p>
        </w:tc>
        <w:tc>
          <w:tcPr>
            <w:tcW w:w="1230" w:type="dxa"/>
          </w:tcPr>
          <w:p w14:paraId="2AE82BB5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563</w:t>
            </w:r>
          </w:p>
        </w:tc>
        <w:tc>
          <w:tcPr>
            <w:tcW w:w="942" w:type="dxa"/>
          </w:tcPr>
          <w:p w14:paraId="27E175E7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37</w:t>
            </w:r>
          </w:p>
        </w:tc>
      </w:tr>
      <w:tr w:rsidR="00D475B2" w:rsidRPr="00885A9E" w14:paraId="38652F56" w14:textId="77777777" w:rsidTr="006C3B6A">
        <w:trPr>
          <w:trHeight w:val="737"/>
        </w:trPr>
        <w:tc>
          <w:tcPr>
            <w:tcW w:w="1264" w:type="dxa"/>
          </w:tcPr>
          <w:p w14:paraId="13AC10D8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yG</w:t>
            </w:r>
            <w:proofErr w:type="spellEnd"/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ABSI</w:t>
            </w:r>
          </w:p>
        </w:tc>
        <w:tc>
          <w:tcPr>
            <w:tcW w:w="1417" w:type="dxa"/>
          </w:tcPr>
          <w:p w14:paraId="4B0EE8B0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718</w:t>
            </w:r>
          </w:p>
          <w:p w14:paraId="160186F3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(0.702, 0.733)</w:t>
            </w:r>
          </w:p>
        </w:tc>
        <w:tc>
          <w:tcPr>
            <w:tcW w:w="1135" w:type="dxa"/>
          </w:tcPr>
          <w:p w14:paraId="53A2D80A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.245</w:t>
            </w:r>
          </w:p>
        </w:tc>
        <w:tc>
          <w:tcPr>
            <w:tcW w:w="1115" w:type="dxa"/>
          </w:tcPr>
          <w:p w14:paraId="2946E794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726</w:t>
            </w:r>
          </w:p>
        </w:tc>
        <w:tc>
          <w:tcPr>
            <w:tcW w:w="1134" w:type="dxa"/>
          </w:tcPr>
          <w:p w14:paraId="202EDA7B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18</w:t>
            </w:r>
          </w:p>
        </w:tc>
        <w:tc>
          <w:tcPr>
            <w:tcW w:w="1230" w:type="dxa"/>
          </w:tcPr>
          <w:p w14:paraId="40805FA0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01</w:t>
            </w:r>
          </w:p>
        </w:tc>
        <w:tc>
          <w:tcPr>
            <w:tcW w:w="942" w:type="dxa"/>
          </w:tcPr>
          <w:p w14:paraId="17E146C8" w14:textId="77777777" w:rsidR="00D475B2" w:rsidRPr="00885A9E" w:rsidRDefault="00D475B2" w:rsidP="006C3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5A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53</w:t>
            </w:r>
          </w:p>
        </w:tc>
      </w:tr>
    </w:tbl>
    <w:p w14:paraId="1485C5FF" w14:textId="3F5046EF" w:rsidR="00D475B2" w:rsidRPr="00D475B2" w:rsidRDefault="00D475B2" w:rsidP="00D475B2">
      <w:pPr>
        <w:jc w:val="both"/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</w:pPr>
      <w:r w:rsidRPr="00885A9E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1"/>
          <w:szCs w:val="21"/>
          <w:lang w:bidi="ar"/>
          <w14:ligatures w14:val="none"/>
        </w:rPr>
        <w:t xml:space="preserve">Abbreviations: </w:t>
      </w:r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AUC: area under the curve, NPV: negative predictive value, PPV: positive predictive value. </w:t>
      </w:r>
      <w:r w:rsidRPr="00885A9E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1"/>
          <w:szCs w:val="21"/>
          <w:lang w:bidi="ar"/>
          <w14:ligatures w14:val="none"/>
        </w:rPr>
        <w:t>Notes:</w:t>
      </w:r>
      <w:r w:rsidRPr="00885A9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All covariates were adjusted in the m</w:t>
      </w:r>
      <w:r w:rsidRPr="00885A9E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  <w:t>ode</w:t>
      </w:r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l</w:t>
      </w:r>
      <w:r w:rsidR="008E183A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, </w:t>
      </w:r>
      <w:r w:rsidR="008E183A" w:rsidRPr="008E183A">
        <w:rPr>
          <w:rFonts w:ascii="Times New Roman" w:eastAsia="宋体" w:hAnsi="Times New Roman" w:cs="Times New Roman" w:hint="eastAsia"/>
          <w:color w:val="EE0000"/>
          <w:kern w:val="0"/>
          <w:sz w:val="21"/>
          <w:szCs w:val="21"/>
          <w:lang w:bidi="ar"/>
          <w14:ligatures w14:val="none"/>
        </w:rPr>
        <w:t>except for CRP, GGT, UA, SIRI, NLR, and MLR</w:t>
      </w:r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. </w:t>
      </w:r>
      <w:r w:rsidRPr="00885A9E">
        <w:rPr>
          <w:rFonts w:ascii="Times New Roman" w:eastAsia="宋体" w:hAnsi="Times New Roman" w:cs="Times New Roman" w:hint="eastAsia"/>
          <w:i/>
          <w:iCs/>
          <w:color w:val="000000" w:themeColor="text1"/>
          <w:kern w:val="0"/>
          <w:sz w:val="21"/>
          <w:szCs w:val="21"/>
          <w:lang w:bidi="ar"/>
          <w14:ligatures w14:val="none"/>
        </w:rPr>
        <w:t>P</w:t>
      </w:r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&lt; 0.05 was rega</w:t>
      </w:r>
      <w:r w:rsidRPr="00885A9E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  <w:t>rd</w:t>
      </w:r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ed as sta</w:t>
      </w:r>
      <w:r w:rsidRPr="00885A9E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  <w:t>tistica</w:t>
      </w:r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l</w:t>
      </w:r>
      <w:r w:rsidRPr="00885A9E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  <w:t>ly significan</w:t>
      </w:r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t.</w:t>
      </w:r>
      <w:r>
        <w:rPr>
          <w:rFonts w:ascii="Times New Roman" w:hAnsi="Times New Roman" w:cs="Times New Roman"/>
          <w:b/>
          <w:bCs/>
          <w:sz w:val="21"/>
          <w:szCs w:val="21"/>
        </w:rPr>
        <w:br w:type="page"/>
      </w:r>
    </w:p>
    <w:p w14:paraId="296A5A39" w14:textId="4CA8030A" w:rsidR="00E91536" w:rsidRPr="001767DF" w:rsidRDefault="001767DF">
      <w:pPr>
        <w:widowControl/>
        <w:rPr>
          <w:rFonts w:ascii="Times New Roman" w:hAnsi="Times New Roman" w:cs="Times New Roman"/>
          <w:sz w:val="21"/>
          <w:szCs w:val="21"/>
        </w:rPr>
      </w:pPr>
      <w:r w:rsidRPr="001767DF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S</w:t>
      </w:r>
      <w:r w:rsidR="00D475B2">
        <w:rPr>
          <w:rFonts w:ascii="Times New Roman" w:hAnsi="Times New Roman" w:cs="Times New Roman" w:hint="eastAsia"/>
          <w:b/>
          <w:bCs/>
          <w:sz w:val="21"/>
          <w:szCs w:val="21"/>
        </w:rPr>
        <w:t>2</w:t>
      </w:r>
      <w:r w:rsidRPr="001767DF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1767DF">
        <w:rPr>
          <w:rFonts w:ascii="Times New Roman" w:hAnsi="Times New Roman" w:cs="Times New Roman"/>
          <w:sz w:val="21"/>
          <w:szCs w:val="21"/>
        </w:rPr>
        <w:t xml:space="preserve">Association between inflammation and oxidative stress, and </w:t>
      </w:r>
      <w:proofErr w:type="spellStart"/>
      <w:r w:rsidRPr="001767DF">
        <w:rPr>
          <w:rFonts w:ascii="Times New Roman" w:hAnsi="Times New Roman" w:cs="Times New Roman"/>
          <w:sz w:val="21"/>
          <w:szCs w:val="21"/>
        </w:rPr>
        <w:t>TyG</w:t>
      </w:r>
      <w:proofErr w:type="spellEnd"/>
      <w:r w:rsidRPr="001767DF">
        <w:rPr>
          <w:rFonts w:ascii="Times New Roman" w:hAnsi="Times New Roman" w:cs="Times New Roman"/>
          <w:sz w:val="21"/>
          <w:szCs w:val="21"/>
        </w:rPr>
        <w:t>-ABSI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8"/>
        <w:gridCol w:w="3118"/>
        <w:gridCol w:w="2211"/>
      </w:tblGrid>
      <w:tr w:rsidR="001767DF" w14:paraId="1B26F5D7" w14:textId="77777777" w:rsidTr="001767DF"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14:paraId="3DE2C479" w14:textId="77777777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_Hlk199792879"/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F9823BC" w14:textId="099692B7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eastAsia="等线" w:hAnsi="Times New Roman" w:cs="Times New Roman"/>
                <w:sz w:val="21"/>
                <w:szCs w:val="21"/>
              </w:rPr>
              <w:t>β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 (95%CI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4A9FAB9A" w14:textId="7087315F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</w:tr>
      <w:tr w:rsidR="001767DF" w14:paraId="124E1B59" w14:textId="77777777" w:rsidTr="001767DF">
        <w:tc>
          <w:tcPr>
            <w:tcW w:w="2948" w:type="dxa"/>
            <w:tcBorders>
              <w:top w:val="single" w:sz="4" w:space="0" w:color="auto"/>
            </w:tcBorders>
          </w:tcPr>
          <w:p w14:paraId="7CA0651D" w14:textId="1D600643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CRP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305408B1" w14:textId="2626F84E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22DE2B38" w14:textId="77777777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14:paraId="78656AD1" w14:textId="77777777" w:rsidTr="001767DF">
        <w:tc>
          <w:tcPr>
            <w:tcW w:w="2948" w:type="dxa"/>
          </w:tcPr>
          <w:p w14:paraId="6182B107" w14:textId="1E3FB91B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3118" w:type="dxa"/>
          </w:tcPr>
          <w:p w14:paraId="6DCE448A" w14:textId="43FFCA7A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1.162 (0.786, 1.488)</w:t>
            </w:r>
          </w:p>
        </w:tc>
        <w:tc>
          <w:tcPr>
            <w:tcW w:w="2211" w:type="dxa"/>
          </w:tcPr>
          <w:p w14:paraId="1D284AA9" w14:textId="7FE83FF3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14:paraId="75428F84" w14:textId="77777777" w:rsidTr="001767DF">
        <w:tc>
          <w:tcPr>
            <w:tcW w:w="2948" w:type="dxa"/>
          </w:tcPr>
          <w:p w14:paraId="40B1F0ED" w14:textId="785C92FB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1 </w:t>
            </w:r>
          </w:p>
        </w:tc>
        <w:tc>
          <w:tcPr>
            <w:tcW w:w="3118" w:type="dxa"/>
          </w:tcPr>
          <w:p w14:paraId="05749A4E" w14:textId="095E5EAE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2211" w:type="dxa"/>
          </w:tcPr>
          <w:p w14:paraId="65504C85" w14:textId="77777777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14:paraId="5D6587A8" w14:textId="77777777" w:rsidTr="001767DF">
        <w:tc>
          <w:tcPr>
            <w:tcW w:w="2948" w:type="dxa"/>
          </w:tcPr>
          <w:p w14:paraId="1588BBC2" w14:textId="127F93E8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2 </w:t>
            </w:r>
          </w:p>
        </w:tc>
        <w:tc>
          <w:tcPr>
            <w:tcW w:w="3118" w:type="dxa"/>
          </w:tcPr>
          <w:p w14:paraId="3997BE3E" w14:textId="0CACB2B5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578 (0.362, 0.804)</w:t>
            </w:r>
          </w:p>
        </w:tc>
        <w:tc>
          <w:tcPr>
            <w:tcW w:w="2211" w:type="dxa"/>
          </w:tcPr>
          <w:p w14:paraId="0D6A3648" w14:textId="0FEC6704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14:paraId="33789925" w14:textId="77777777" w:rsidTr="001767DF">
        <w:tc>
          <w:tcPr>
            <w:tcW w:w="2948" w:type="dxa"/>
          </w:tcPr>
          <w:p w14:paraId="5C834C03" w14:textId="4359F456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3 </w:t>
            </w:r>
          </w:p>
        </w:tc>
        <w:tc>
          <w:tcPr>
            <w:tcW w:w="3118" w:type="dxa"/>
          </w:tcPr>
          <w:p w14:paraId="3407EA95" w14:textId="73C158CF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894 (0.653, 1.248)</w:t>
            </w:r>
          </w:p>
        </w:tc>
        <w:tc>
          <w:tcPr>
            <w:tcW w:w="2211" w:type="dxa"/>
          </w:tcPr>
          <w:p w14:paraId="2EBF184B" w14:textId="4ED5CFF8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14:paraId="42B4086B" w14:textId="77777777" w:rsidTr="001767DF">
        <w:tc>
          <w:tcPr>
            <w:tcW w:w="2948" w:type="dxa"/>
          </w:tcPr>
          <w:p w14:paraId="3497EB72" w14:textId="6CFF64E6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4 </w:t>
            </w:r>
          </w:p>
        </w:tc>
        <w:tc>
          <w:tcPr>
            <w:tcW w:w="3118" w:type="dxa"/>
          </w:tcPr>
          <w:p w14:paraId="4330476F" w14:textId="7211DC58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1.375 (0.875, 1.879)</w:t>
            </w:r>
          </w:p>
        </w:tc>
        <w:tc>
          <w:tcPr>
            <w:tcW w:w="2211" w:type="dxa"/>
          </w:tcPr>
          <w:p w14:paraId="2E31510E" w14:textId="621244F1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14:paraId="6AAF0E1C" w14:textId="77777777" w:rsidTr="001767DF">
        <w:tc>
          <w:tcPr>
            <w:tcW w:w="2948" w:type="dxa"/>
          </w:tcPr>
          <w:p w14:paraId="5C0BE371" w14:textId="1CCECDB5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3118" w:type="dxa"/>
          </w:tcPr>
          <w:p w14:paraId="4F2146EF" w14:textId="617EB680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211" w:type="dxa"/>
          </w:tcPr>
          <w:p w14:paraId="4AAB1358" w14:textId="77777777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14:paraId="222671C5" w14:textId="77777777" w:rsidTr="001767DF">
        <w:tc>
          <w:tcPr>
            <w:tcW w:w="2948" w:type="dxa"/>
          </w:tcPr>
          <w:p w14:paraId="34D64790" w14:textId="75F847DD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SIRI</w:t>
            </w:r>
          </w:p>
        </w:tc>
        <w:tc>
          <w:tcPr>
            <w:tcW w:w="3118" w:type="dxa"/>
          </w:tcPr>
          <w:p w14:paraId="1B84394E" w14:textId="77777777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1" w:type="dxa"/>
          </w:tcPr>
          <w:p w14:paraId="3A971E95" w14:textId="77777777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14:paraId="14B4698D" w14:textId="77777777" w:rsidTr="001767DF">
        <w:tc>
          <w:tcPr>
            <w:tcW w:w="2948" w:type="dxa"/>
          </w:tcPr>
          <w:p w14:paraId="37E75747" w14:textId="4253558D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3118" w:type="dxa"/>
          </w:tcPr>
          <w:p w14:paraId="410C07EC" w14:textId="1BEBDD09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892 (0.567, 1.341)</w:t>
            </w:r>
          </w:p>
        </w:tc>
        <w:tc>
          <w:tcPr>
            <w:tcW w:w="2211" w:type="dxa"/>
          </w:tcPr>
          <w:p w14:paraId="0598CD5E" w14:textId="5215FC12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14:paraId="3369155E" w14:textId="77777777" w:rsidTr="001767DF">
        <w:tc>
          <w:tcPr>
            <w:tcW w:w="2948" w:type="dxa"/>
          </w:tcPr>
          <w:p w14:paraId="00D4C565" w14:textId="1205E5E1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1 </w:t>
            </w:r>
          </w:p>
        </w:tc>
        <w:tc>
          <w:tcPr>
            <w:tcW w:w="3118" w:type="dxa"/>
          </w:tcPr>
          <w:p w14:paraId="7DA56DC2" w14:textId="75FDD6B6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2211" w:type="dxa"/>
          </w:tcPr>
          <w:p w14:paraId="4E70A2EA" w14:textId="77777777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14:paraId="7F7A849C" w14:textId="77777777" w:rsidTr="001767DF">
        <w:tc>
          <w:tcPr>
            <w:tcW w:w="2948" w:type="dxa"/>
          </w:tcPr>
          <w:p w14:paraId="6165916F" w14:textId="0750B28C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2 </w:t>
            </w:r>
          </w:p>
        </w:tc>
        <w:tc>
          <w:tcPr>
            <w:tcW w:w="3118" w:type="dxa"/>
          </w:tcPr>
          <w:p w14:paraId="10894ACF" w14:textId="5F934E39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432 (0.214, 0.748)</w:t>
            </w:r>
          </w:p>
        </w:tc>
        <w:tc>
          <w:tcPr>
            <w:tcW w:w="2211" w:type="dxa"/>
          </w:tcPr>
          <w:p w14:paraId="7E07A7DC" w14:textId="4DA92E3F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14:paraId="0479E75D" w14:textId="77777777" w:rsidTr="001767DF">
        <w:tc>
          <w:tcPr>
            <w:tcW w:w="2948" w:type="dxa"/>
          </w:tcPr>
          <w:p w14:paraId="46F7495B" w14:textId="3DDE551D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3 </w:t>
            </w:r>
          </w:p>
        </w:tc>
        <w:tc>
          <w:tcPr>
            <w:tcW w:w="3118" w:type="dxa"/>
          </w:tcPr>
          <w:p w14:paraId="17C60E90" w14:textId="4E8D5355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698 (0.412, 0.987)</w:t>
            </w:r>
          </w:p>
        </w:tc>
        <w:tc>
          <w:tcPr>
            <w:tcW w:w="2211" w:type="dxa"/>
          </w:tcPr>
          <w:p w14:paraId="2429705F" w14:textId="27234517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14:paraId="0B75B9E9" w14:textId="77777777" w:rsidTr="001767DF">
        <w:tc>
          <w:tcPr>
            <w:tcW w:w="2948" w:type="dxa"/>
          </w:tcPr>
          <w:p w14:paraId="53AD92D5" w14:textId="1574127A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4 </w:t>
            </w:r>
          </w:p>
        </w:tc>
        <w:tc>
          <w:tcPr>
            <w:tcW w:w="3118" w:type="dxa"/>
          </w:tcPr>
          <w:p w14:paraId="44E6CA1F" w14:textId="38FE7178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1.120 (0.812, 1.569)</w:t>
            </w:r>
          </w:p>
        </w:tc>
        <w:tc>
          <w:tcPr>
            <w:tcW w:w="2211" w:type="dxa"/>
          </w:tcPr>
          <w:p w14:paraId="64E4F1CF" w14:textId="6CB4B34C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14:paraId="50AE82C4" w14:textId="77777777" w:rsidTr="001767DF">
        <w:tc>
          <w:tcPr>
            <w:tcW w:w="2948" w:type="dxa"/>
          </w:tcPr>
          <w:p w14:paraId="5BD82C43" w14:textId="20F59D1A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3118" w:type="dxa"/>
          </w:tcPr>
          <w:p w14:paraId="0F26DC96" w14:textId="34AC7B34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211" w:type="dxa"/>
          </w:tcPr>
          <w:p w14:paraId="60E91C97" w14:textId="77777777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14:paraId="333A5AEE" w14:textId="77777777" w:rsidTr="001767DF">
        <w:tc>
          <w:tcPr>
            <w:tcW w:w="2948" w:type="dxa"/>
          </w:tcPr>
          <w:p w14:paraId="51DB748A" w14:textId="7A55216A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NLR</w:t>
            </w:r>
          </w:p>
        </w:tc>
        <w:tc>
          <w:tcPr>
            <w:tcW w:w="3118" w:type="dxa"/>
          </w:tcPr>
          <w:p w14:paraId="6B12BC14" w14:textId="77777777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1" w:type="dxa"/>
          </w:tcPr>
          <w:p w14:paraId="48C64553" w14:textId="77777777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14:paraId="08B0F0B0" w14:textId="77777777" w:rsidTr="001767DF">
        <w:tc>
          <w:tcPr>
            <w:tcW w:w="2948" w:type="dxa"/>
          </w:tcPr>
          <w:p w14:paraId="678DC2B5" w14:textId="4120DA0B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3118" w:type="dxa"/>
          </w:tcPr>
          <w:p w14:paraId="44738C65" w14:textId="5305587E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571 (0.210, 0.897)</w:t>
            </w:r>
          </w:p>
        </w:tc>
        <w:tc>
          <w:tcPr>
            <w:tcW w:w="2211" w:type="dxa"/>
          </w:tcPr>
          <w:p w14:paraId="1FDDD516" w14:textId="527BD67C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14:paraId="7C23D62C" w14:textId="77777777" w:rsidTr="001767DF">
        <w:tc>
          <w:tcPr>
            <w:tcW w:w="2948" w:type="dxa"/>
          </w:tcPr>
          <w:p w14:paraId="070E4CEF" w14:textId="2459A7A6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1 </w:t>
            </w:r>
          </w:p>
        </w:tc>
        <w:tc>
          <w:tcPr>
            <w:tcW w:w="3118" w:type="dxa"/>
          </w:tcPr>
          <w:p w14:paraId="4AAA1AC1" w14:textId="1774B487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2211" w:type="dxa"/>
          </w:tcPr>
          <w:p w14:paraId="7AD14536" w14:textId="77777777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14:paraId="5300EAE8" w14:textId="77777777" w:rsidTr="001767DF">
        <w:tc>
          <w:tcPr>
            <w:tcW w:w="2948" w:type="dxa"/>
          </w:tcPr>
          <w:p w14:paraId="403942DD" w14:textId="1E814201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2 </w:t>
            </w:r>
          </w:p>
        </w:tc>
        <w:tc>
          <w:tcPr>
            <w:tcW w:w="3118" w:type="dxa"/>
          </w:tcPr>
          <w:p w14:paraId="6FC6F9C4" w14:textId="3CEA0448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235 (-0.032, 0.614)</w:t>
            </w:r>
          </w:p>
        </w:tc>
        <w:tc>
          <w:tcPr>
            <w:tcW w:w="2211" w:type="dxa"/>
          </w:tcPr>
          <w:p w14:paraId="3F68BA1B" w14:textId="6A2B032F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061</w:t>
            </w:r>
          </w:p>
        </w:tc>
      </w:tr>
      <w:tr w:rsidR="001767DF" w14:paraId="589A79CC" w14:textId="77777777" w:rsidTr="001767DF">
        <w:tc>
          <w:tcPr>
            <w:tcW w:w="2948" w:type="dxa"/>
          </w:tcPr>
          <w:p w14:paraId="6540AA75" w14:textId="5FCDEAC4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3 </w:t>
            </w:r>
          </w:p>
        </w:tc>
        <w:tc>
          <w:tcPr>
            <w:tcW w:w="3118" w:type="dxa"/>
          </w:tcPr>
          <w:p w14:paraId="7CD84515" w14:textId="3D01C83C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489 (0.231, 0.785)</w:t>
            </w:r>
          </w:p>
        </w:tc>
        <w:tc>
          <w:tcPr>
            <w:tcW w:w="2211" w:type="dxa"/>
          </w:tcPr>
          <w:p w14:paraId="0FDF3D21" w14:textId="7FA391A9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&lt; 0.001 </w:t>
            </w:r>
          </w:p>
        </w:tc>
      </w:tr>
      <w:tr w:rsidR="001767DF" w14:paraId="0A2FA630" w14:textId="77777777" w:rsidTr="001767DF">
        <w:tc>
          <w:tcPr>
            <w:tcW w:w="2948" w:type="dxa"/>
          </w:tcPr>
          <w:p w14:paraId="216913D3" w14:textId="79B44933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4 </w:t>
            </w:r>
          </w:p>
        </w:tc>
        <w:tc>
          <w:tcPr>
            <w:tcW w:w="3118" w:type="dxa"/>
          </w:tcPr>
          <w:p w14:paraId="572A529A" w14:textId="39AC3A45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712 (0.413, 1.087)</w:t>
            </w:r>
          </w:p>
        </w:tc>
        <w:tc>
          <w:tcPr>
            <w:tcW w:w="2211" w:type="dxa"/>
          </w:tcPr>
          <w:p w14:paraId="0DAFCCB1" w14:textId="00F38E5F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14:paraId="16A99D63" w14:textId="77777777" w:rsidTr="001767DF">
        <w:tc>
          <w:tcPr>
            <w:tcW w:w="2948" w:type="dxa"/>
          </w:tcPr>
          <w:p w14:paraId="61074319" w14:textId="14692E3A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3118" w:type="dxa"/>
          </w:tcPr>
          <w:p w14:paraId="6EA5F0BE" w14:textId="7641BB30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211" w:type="dxa"/>
          </w:tcPr>
          <w:p w14:paraId="6F11A0FB" w14:textId="77777777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14:paraId="1DCBEB30" w14:textId="77777777" w:rsidTr="001767DF">
        <w:tc>
          <w:tcPr>
            <w:tcW w:w="2948" w:type="dxa"/>
          </w:tcPr>
          <w:p w14:paraId="3EEFB600" w14:textId="042DD84C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MLR</w:t>
            </w:r>
          </w:p>
        </w:tc>
        <w:tc>
          <w:tcPr>
            <w:tcW w:w="3118" w:type="dxa"/>
          </w:tcPr>
          <w:p w14:paraId="0D25F213" w14:textId="77777777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1" w:type="dxa"/>
          </w:tcPr>
          <w:p w14:paraId="03C46EBD" w14:textId="77777777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14:paraId="1AD6EC35" w14:textId="77777777" w:rsidTr="001767DF">
        <w:tc>
          <w:tcPr>
            <w:tcW w:w="2948" w:type="dxa"/>
          </w:tcPr>
          <w:p w14:paraId="330A5ED0" w14:textId="223E1103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3118" w:type="dxa"/>
          </w:tcPr>
          <w:p w14:paraId="2FE42B41" w14:textId="3DAEE61B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701 (0.336, 1.102)</w:t>
            </w:r>
          </w:p>
        </w:tc>
        <w:tc>
          <w:tcPr>
            <w:tcW w:w="2211" w:type="dxa"/>
          </w:tcPr>
          <w:p w14:paraId="5F5C2059" w14:textId="1AA39EAF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14:paraId="7D7FDB57" w14:textId="77777777" w:rsidTr="001767DF">
        <w:tc>
          <w:tcPr>
            <w:tcW w:w="2948" w:type="dxa"/>
          </w:tcPr>
          <w:p w14:paraId="42308033" w14:textId="421F5A4F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1 </w:t>
            </w:r>
          </w:p>
        </w:tc>
        <w:tc>
          <w:tcPr>
            <w:tcW w:w="3118" w:type="dxa"/>
          </w:tcPr>
          <w:p w14:paraId="59B3014A" w14:textId="4D1C0155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2211" w:type="dxa"/>
          </w:tcPr>
          <w:p w14:paraId="434548C7" w14:textId="77777777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14:paraId="6BA9B00F" w14:textId="77777777" w:rsidTr="001767DF">
        <w:tc>
          <w:tcPr>
            <w:tcW w:w="2948" w:type="dxa"/>
          </w:tcPr>
          <w:p w14:paraId="2D0E9AD5" w14:textId="47D867B5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2 </w:t>
            </w:r>
          </w:p>
        </w:tc>
        <w:tc>
          <w:tcPr>
            <w:tcW w:w="3118" w:type="dxa"/>
          </w:tcPr>
          <w:p w14:paraId="2456AB88" w14:textId="260744DD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389 (0.218, 0.628)</w:t>
            </w:r>
          </w:p>
        </w:tc>
        <w:tc>
          <w:tcPr>
            <w:tcW w:w="2211" w:type="dxa"/>
          </w:tcPr>
          <w:p w14:paraId="2BFF4531" w14:textId="0769FF24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14:paraId="18538676" w14:textId="77777777" w:rsidTr="001767DF">
        <w:tc>
          <w:tcPr>
            <w:tcW w:w="2948" w:type="dxa"/>
          </w:tcPr>
          <w:p w14:paraId="67D42DDA" w14:textId="540F70E1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3 </w:t>
            </w:r>
          </w:p>
        </w:tc>
        <w:tc>
          <w:tcPr>
            <w:tcW w:w="3118" w:type="dxa"/>
          </w:tcPr>
          <w:p w14:paraId="51EFEE85" w14:textId="6667C8EB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658 (0.410, 0.914)</w:t>
            </w:r>
          </w:p>
        </w:tc>
        <w:tc>
          <w:tcPr>
            <w:tcW w:w="2211" w:type="dxa"/>
          </w:tcPr>
          <w:p w14:paraId="7C9E347C" w14:textId="224C3C11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14:paraId="5D1F996B" w14:textId="77777777" w:rsidTr="001767DF">
        <w:tc>
          <w:tcPr>
            <w:tcW w:w="2948" w:type="dxa"/>
          </w:tcPr>
          <w:p w14:paraId="5999BE83" w14:textId="6F6A57AE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4 </w:t>
            </w:r>
          </w:p>
        </w:tc>
        <w:tc>
          <w:tcPr>
            <w:tcW w:w="3118" w:type="dxa"/>
          </w:tcPr>
          <w:p w14:paraId="7A2E8FD0" w14:textId="27159007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928 (0.601, 1.319)</w:t>
            </w:r>
          </w:p>
        </w:tc>
        <w:tc>
          <w:tcPr>
            <w:tcW w:w="2211" w:type="dxa"/>
          </w:tcPr>
          <w:p w14:paraId="675011CD" w14:textId="6B44659C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14:paraId="0F92D419" w14:textId="77777777" w:rsidTr="001767DF">
        <w:tc>
          <w:tcPr>
            <w:tcW w:w="2948" w:type="dxa"/>
          </w:tcPr>
          <w:p w14:paraId="204D9622" w14:textId="5DB29649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3118" w:type="dxa"/>
          </w:tcPr>
          <w:p w14:paraId="5B855E48" w14:textId="61F28848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211" w:type="dxa"/>
          </w:tcPr>
          <w:p w14:paraId="267ED862" w14:textId="77777777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14:paraId="4B8EF8EE" w14:textId="77777777" w:rsidTr="001767DF">
        <w:tc>
          <w:tcPr>
            <w:tcW w:w="2948" w:type="dxa"/>
          </w:tcPr>
          <w:p w14:paraId="0EDF8C97" w14:textId="1A42504A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GCT</w:t>
            </w:r>
          </w:p>
        </w:tc>
        <w:tc>
          <w:tcPr>
            <w:tcW w:w="3118" w:type="dxa"/>
          </w:tcPr>
          <w:p w14:paraId="3121379A" w14:textId="77777777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1" w:type="dxa"/>
          </w:tcPr>
          <w:p w14:paraId="625ED201" w14:textId="77777777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14:paraId="2871F446" w14:textId="77777777" w:rsidTr="001767DF">
        <w:tc>
          <w:tcPr>
            <w:tcW w:w="2948" w:type="dxa"/>
          </w:tcPr>
          <w:p w14:paraId="46F091E3" w14:textId="506B6F2D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3118" w:type="dxa"/>
          </w:tcPr>
          <w:p w14:paraId="161979A0" w14:textId="3E65CD88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987 (0.676, 1.338)</w:t>
            </w:r>
          </w:p>
        </w:tc>
        <w:tc>
          <w:tcPr>
            <w:tcW w:w="2211" w:type="dxa"/>
          </w:tcPr>
          <w:p w14:paraId="6A5B9F87" w14:textId="56C8D9BE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14:paraId="4C1F5831" w14:textId="77777777" w:rsidTr="001767DF">
        <w:tc>
          <w:tcPr>
            <w:tcW w:w="2948" w:type="dxa"/>
          </w:tcPr>
          <w:p w14:paraId="36B4E04C" w14:textId="4494FC45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1 </w:t>
            </w:r>
          </w:p>
        </w:tc>
        <w:tc>
          <w:tcPr>
            <w:tcW w:w="3118" w:type="dxa"/>
          </w:tcPr>
          <w:p w14:paraId="540D864B" w14:textId="7FC893C4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2211" w:type="dxa"/>
          </w:tcPr>
          <w:p w14:paraId="25E5DE6A" w14:textId="77777777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14:paraId="428A1A4E" w14:textId="77777777" w:rsidTr="001767DF">
        <w:tc>
          <w:tcPr>
            <w:tcW w:w="2948" w:type="dxa"/>
          </w:tcPr>
          <w:p w14:paraId="0FEE550E" w14:textId="229EC4A0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2 </w:t>
            </w:r>
          </w:p>
        </w:tc>
        <w:tc>
          <w:tcPr>
            <w:tcW w:w="3118" w:type="dxa"/>
          </w:tcPr>
          <w:p w14:paraId="4541BE0C" w14:textId="19430F6F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562 (0.356, 0.801)</w:t>
            </w:r>
          </w:p>
        </w:tc>
        <w:tc>
          <w:tcPr>
            <w:tcW w:w="2211" w:type="dxa"/>
          </w:tcPr>
          <w:p w14:paraId="0624AE0A" w14:textId="3AB7B2F4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14:paraId="220BB721" w14:textId="77777777" w:rsidTr="001767DF">
        <w:tc>
          <w:tcPr>
            <w:tcW w:w="2948" w:type="dxa"/>
          </w:tcPr>
          <w:p w14:paraId="471FE89E" w14:textId="3FE9F4A2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3 </w:t>
            </w:r>
          </w:p>
        </w:tc>
        <w:tc>
          <w:tcPr>
            <w:tcW w:w="3118" w:type="dxa"/>
          </w:tcPr>
          <w:p w14:paraId="2E2BDDC6" w14:textId="4A8ECBDD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762 (0.512, 1.101)</w:t>
            </w:r>
          </w:p>
        </w:tc>
        <w:tc>
          <w:tcPr>
            <w:tcW w:w="2211" w:type="dxa"/>
          </w:tcPr>
          <w:p w14:paraId="63E7CFBE" w14:textId="07D35C54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14:paraId="54119670" w14:textId="77777777" w:rsidTr="001767DF">
        <w:tc>
          <w:tcPr>
            <w:tcW w:w="2948" w:type="dxa"/>
          </w:tcPr>
          <w:p w14:paraId="367D4016" w14:textId="0D5AC1C6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4 </w:t>
            </w:r>
          </w:p>
        </w:tc>
        <w:tc>
          <w:tcPr>
            <w:tcW w:w="3118" w:type="dxa"/>
          </w:tcPr>
          <w:p w14:paraId="7E105053" w14:textId="79ABCD8C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1.256 (1.012, 1.765)</w:t>
            </w:r>
          </w:p>
        </w:tc>
        <w:tc>
          <w:tcPr>
            <w:tcW w:w="2211" w:type="dxa"/>
          </w:tcPr>
          <w:p w14:paraId="52E6732B" w14:textId="1D1798BF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14:paraId="7684564B" w14:textId="77777777" w:rsidTr="001767DF">
        <w:tc>
          <w:tcPr>
            <w:tcW w:w="2948" w:type="dxa"/>
          </w:tcPr>
          <w:p w14:paraId="41C51BBB" w14:textId="6DC87104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3118" w:type="dxa"/>
          </w:tcPr>
          <w:p w14:paraId="41C5B4FE" w14:textId="5CCF4CE8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211" w:type="dxa"/>
          </w:tcPr>
          <w:p w14:paraId="58BD48DE" w14:textId="77777777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14:paraId="43BC277B" w14:textId="77777777" w:rsidTr="001767DF">
        <w:tc>
          <w:tcPr>
            <w:tcW w:w="2948" w:type="dxa"/>
          </w:tcPr>
          <w:p w14:paraId="4DEF7C0C" w14:textId="2C013000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UA</w:t>
            </w:r>
          </w:p>
        </w:tc>
        <w:tc>
          <w:tcPr>
            <w:tcW w:w="3118" w:type="dxa"/>
          </w:tcPr>
          <w:p w14:paraId="7776BB7D" w14:textId="77777777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1" w:type="dxa"/>
          </w:tcPr>
          <w:p w14:paraId="2103902A" w14:textId="77777777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14:paraId="792F872B" w14:textId="77777777" w:rsidTr="001767DF">
        <w:tc>
          <w:tcPr>
            <w:tcW w:w="2948" w:type="dxa"/>
          </w:tcPr>
          <w:p w14:paraId="5E310D56" w14:textId="5F7EEC0C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3118" w:type="dxa"/>
          </w:tcPr>
          <w:p w14:paraId="1AD9958E" w14:textId="52C0FEA8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745 (0.486, 1.041)</w:t>
            </w:r>
          </w:p>
        </w:tc>
        <w:tc>
          <w:tcPr>
            <w:tcW w:w="2211" w:type="dxa"/>
          </w:tcPr>
          <w:p w14:paraId="284B1EFC" w14:textId="23C10E0A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14:paraId="0E3BB97B" w14:textId="77777777" w:rsidTr="001767DF">
        <w:tc>
          <w:tcPr>
            <w:tcW w:w="2948" w:type="dxa"/>
          </w:tcPr>
          <w:p w14:paraId="607212FF" w14:textId="23326439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1 </w:t>
            </w:r>
          </w:p>
        </w:tc>
        <w:tc>
          <w:tcPr>
            <w:tcW w:w="3118" w:type="dxa"/>
          </w:tcPr>
          <w:p w14:paraId="134FA3D8" w14:textId="157DCE5F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2211" w:type="dxa"/>
          </w:tcPr>
          <w:p w14:paraId="714D5BD3" w14:textId="77777777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14:paraId="24308523" w14:textId="77777777" w:rsidTr="001767DF">
        <w:tc>
          <w:tcPr>
            <w:tcW w:w="2948" w:type="dxa"/>
          </w:tcPr>
          <w:p w14:paraId="2E0495B2" w14:textId="5F3BACB5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2 </w:t>
            </w:r>
          </w:p>
        </w:tc>
        <w:tc>
          <w:tcPr>
            <w:tcW w:w="3118" w:type="dxa"/>
          </w:tcPr>
          <w:p w14:paraId="00EF8A23" w14:textId="4874FCB8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356 (0.189, 0.612)</w:t>
            </w:r>
          </w:p>
        </w:tc>
        <w:tc>
          <w:tcPr>
            <w:tcW w:w="2211" w:type="dxa"/>
          </w:tcPr>
          <w:p w14:paraId="0093043C" w14:textId="40444DE7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14:paraId="5B341021" w14:textId="77777777" w:rsidTr="001767DF">
        <w:tc>
          <w:tcPr>
            <w:tcW w:w="2948" w:type="dxa"/>
          </w:tcPr>
          <w:p w14:paraId="62898A7F" w14:textId="0F5D78F8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3 </w:t>
            </w:r>
          </w:p>
        </w:tc>
        <w:tc>
          <w:tcPr>
            <w:tcW w:w="3118" w:type="dxa"/>
          </w:tcPr>
          <w:p w14:paraId="5193100A" w14:textId="71101A4B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654 (0.312, 0.892)</w:t>
            </w:r>
          </w:p>
        </w:tc>
        <w:tc>
          <w:tcPr>
            <w:tcW w:w="2211" w:type="dxa"/>
          </w:tcPr>
          <w:p w14:paraId="11DB2AAD" w14:textId="176D8092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14:paraId="7AB41211" w14:textId="77777777" w:rsidTr="001767DF">
        <w:tc>
          <w:tcPr>
            <w:tcW w:w="2948" w:type="dxa"/>
          </w:tcPr>
          <w:p w14:paraId="2F7823FE" w14:textId="0FF67413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4 </w:t>
            </w:r>
          </w:p>
        </w:tc>
        <w:tc>
          <w:tcPr>
            <w:tcW w:w="3118" w:type="dxa"/>
          </w:tcPr>
          <w:p w14:paraId="2F099E7E" w14:textId="5B872CD1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1.181 (0.683, 1.901)</w:t>
            </w:r>
          </w:p>
        </w:tc>
        <w:tc>
          <w:tcPr>
            <w:tcW w:w="2211" w:type="dxa"/>
          </w:tcPr>
          <w:p w14:paraId="1F120BBC" w14:textId="5EEA18DC" w:rsidR="001767DF" w:rsidRPr="00B27EB1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14:paraId="44BB4B36" w14:textId="77777777" w:rsidTr="001767DF">
        <w:tc>
          <w:tcPr>
            <w:tcW w:w="2948" w:type="dxa"/>
          </w:tcPr>
          <w:p w14:paraId="5470E47B" w14:textId="7CCFB64B" w:rsidR="001767DF" w:rsidRPr="005A5852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585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P</w:t>
            </w:r>
            <w:r w:rsidRPr="005A5852"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3118" w:type="dxa"/>
          </w:tcPr>
          <w:p w14:paraId="09FA16FB" w14:textId="3DAE3858" w:rsidR="001767DF" w:rsidRPr="005A5852" w:rsidRDefault="001767DF" w:rsidP="006927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2211" w:type="dxa"/>
          </w:tcPr>
          <w:p w14:paraId="5A505BEC" w14:textId="77777777" w:rsidR="001767DF" w:rsidRDefault="001767DF" w:rsidP="00692729">
            <w:pPr>
              <w:rPr>
                <w:rFonts w:hint="eastAsia"/>
              </w:rPr>
            </w:pPr>
          </w:p>
        </w:tc>
      </w:tr>
    </w:tbl>
    <w:bookmarkEnd w:id="2"/>
    <w:p w14:paraId="5A928F51" w14:textId="0CC3AB17" w:rsidR="001767DF" w:rsidRPr="001767DF" w:rsidRDefault="001767DF" w:rsidP="001767DF">
      <w:pPr>
        <w:rPr>
          <w:rFonts w:ascii="Times New Roman" w:hAnsi="Times New Roman" w:cs="Times New Roman"/>
          <w:sz w:val="21"/>
          <w:szCs w:val="21"/>
        </w:rPr>
      </w:pPr>
      <w:r w:rsidRPr="001767DF">
        <w:rPr>
          <w:rFonts w:ascii="Times New Roman" w:hAnsi="Times New Roman" w:cs="Times New Roman"/>
          <w:b/>
          <w:bCs/>
          <w:sz w:val="21"/>
          <w:szCs w:val="21"/>
        </w:rPr>
        <w:t>Abbreviation:</w:t>
      </w:r>
      <w:r w:rsidRPr="001767DF">
        <w:rPr>
          <w:rFonts w:ascii="Times New Roman" w:hAnsi="Times New Roman" w:cs="Times New Roman"/>
          <w:sz w:val="21"/>
          <w:szCs w:val="21"/>
        </w:rPr>
        <w:t xml:space="preserve"> OR: odds ratio. </w:t>
      </w:r>
      <w:r w:rsidRPr="001767DF">
        <w:rPr>
          <w:rFonts w:ascii="Times New Roman" w:hAnsi="Times New Roman" w:cs="Times New Roman"/>
          <w:b/>
          <w:bCs/>
          <w:sz w:val="21"/>
          <w:szCs w:val="21"/>
        </w:rPr>
        <w:t>Notes:</w:t>
      </w:r>
      <w:r w:rsidRPr="001767DF">
        <w:rPr>
          <w:rFonts w:ascii="Times New Roman" w:hAnsi="Times New Roman" w:cs="Times New Roman"/>
          <w:sz w:val="21"/>
          <w:szCs w:val="21"/>
        </w:rPr>
        <w:t xml:space="preserve"> </w:t>
      </w:r>
      <w:r w:rsidRPr="001767DF">
        <w:rPr>
          <w:rFonts w:ascii="Times New Roman" w:hAnsi="Times New Roman" w:cs="Times New Roman" w:hint="eastAsia"/>
          <w:sz w:val="21"/>
          <w:szCs w:val="21"/>
        </w:rPr>
        <w:t>Q1 was regarded as the reference group.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1767DF">
        <w:rPr>
          <w:rFonts w:ascii="Times New Roman" w:hAnsi="Times New Roman" w:cs="Times New Roman"/>
          <w:sz w:val="21"/>
          <w:szCs w:val="21"/>
        </w:rPr>
        <w:t>All covariates were adjusted in the model</w:t>
      </w:r>
      <w:r w:rsidR="008E183A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="008E183A" w:rsidRPr="008E183A">
        <w:rPr>
          <w:rFonts w:ascii="Times New Roman" w:eastAsia="宋体" w:hAnsi="Times New Roman" w:cs="Times New Roman" w:hint="eastAsia"/>
          <w:color w:val="EE0000"/>
          <w:kern w:val="0"/>
          <w:sz w:val="21"/>
          <w:szCs w:val="21"/>
          <w:lang w:bidi="ar"/>
          <w14:ligatures w14:val="none"/>
        </w:rPr>
        <w:t>except for CRP, GGT, UA, SIRI, NLR, and MLR</w:t>
      </w:r>
      <w:r w:rsidRPr="001767DF">
        <w:rPr>
          <w:rFonts w:ascii="Times New Roman" w:hAnsi="Times New Roman" w:cs="Times New Roman"/>
          <w:sz w:val="21"/>
          <w:szCs w:val="21"/>
        </w:rPr>
        <w:t xml:space="preserve">. </w:t>
      </w:r>
      <w:r w:rsidRPr="001767DF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Pr="001767DF">
        <w:rPr>
          <w:rFonts w:ascii="Times New Roman" w:hAnsi="Times New Roman" w:cs="Times New Roman"/>
          <w:sz w:val="21"/>
          <w:szCs w:val="21"/>
        </w:rPr>
        <w:t>&lt; 0.05 was regarded as statistically significant.</w:t>
      </w:r>
    </w:p>
    <w:p w14:paraId="4A4DB196" w14:textId="269AE629" w:rsidR="001767DF" w:rsidRDefault="001767DF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5DDDF56E" w14:textId="066AB21E" w:rsidR="001767DF" w:rsidRPr="001767DF" w:rsidRDefault="001767DF" w:rsidP="001767DF">
      <w:pPr>
        <w:widowControl/>
        <w:rPr>
          <w:rFonts w:ascii="Times New Roman" w:hAnsi="Times New Roman" w:cs="Times New Roman"/>
          <w:sz w:val="21"/>
          <w:szCs w:val="21"/>
        </w:rPr>
      </w:pPr>
      <w:r w:rsidRPr="001767DF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S</w:t>
      </w:r>
      <w:r w:rsidR="00D475B2">
        <w:rPr>
          <w:rFonts w:ascii="Times New Roman" w:hAnsi="Times New Roman" w:cs="Times New Roman" w:hint="eastAsia"/>
          <w:b/>
          <w:bCs/>
          <w:sz w:val="21"/>
          <w:szCs w:val="21"/>
        </w:rPr>
        <w:t>3</w:t>
      </w:r>
      <w:r w:rsidRPr="001767DF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1767DF">
        <w:rPr>
          <w:rFonts w:ascii="Times New Roman" w:hAnsi="Times New Roman" w:cs="Times New Roman"/>
          <w:sz w:val="21"/>
          <w:szCs w:val="21"/>
        </w:rPr>
        <w:t xml:space="preserve">Association between inflammation and oxidative stress, and </w:t>
      </w:r>
      <w:r>
        <w:rPr>
          <w:rFonts w:ascii="Times New Roman" w:hAnsi="Times New Roman" w:cs="Times New Roman" w:hint="eastAsia"/>
          <w:sz w:val="21"/>
          <w:szCs w:val="21"/>
        </w:rPr>
        <w:t>ASCVD risk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175"/>
        <w:gridCol w:w="2268"/>
      </w:tblGrid>
      <w:tr w:rsidR="001767DF" w:rsidRPr="00B27EB1" w14:paraId="121FD111" w14:textId="77777777" w:rsidTr="001767DF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F3B7648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14:paraId="37358F1C" w14:textId="2294AF3B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OR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 (95%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CBFEEAE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</w:tr>
      <w:tr w:rsidR="001767DF" w:rsidRPr="00B27EB1" w14:paraId="0688C46B" w14:textId="77777777" w:rsidTr="001767DF">
        <w:tc>
          <w:tcPr>
            <w:tcW w:w="2835" w:type="dxa"/>
            <w:tcBorders>
              <w:top w:val="single" w:sz="4" w:space="0" w:color="auto"/>
            </w:tcBorders>
          </w:tcPr>
          <w:p w14:paraId="69A44274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CRP</w:t>
            </w:r>
          </w:p>
        </w:tc>
        <w:tc>
          <w:tcPr>
            <w:tcW w:w="3175" w:type="dxa"/>
            <w:tcBorders>
              <w:top w:val="single" w:sz="4" w:space="0" w:color="auto"/>
            </w:tcBorders>
          </w:tcPr>
          <w:p w14:paraId="5D964EB4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A56452D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:rsidRPr="00B27EB1" w14:paraId="1811B891" w14:textId="77777777" w:rsidTr="001767DF">
        <w:tc>
          <w:tcPr>
            <w:tcW w:w="2835" w:type="dxa"/>
          </w:tcPr>
          <w:p w14:paraId="47E3FD62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3175" w:type="dxa"/>
          </w:tcPr>
          <w:p w14:paraId="107C8181" w14:textId="0487E41E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62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86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4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1380F0BB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:rsidRPr="00B27EB1" w14:paraId="545DECBE" w14:textId="77777777" w:rsidTr="001767DF">
        <w:tc>
          <w:tcPr>
            <w:tcW w:w="2835" w:type="dxa"/>
          </w:tcPr>
          <w:p w14:paraId="7AE24D1E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1 </w:t>
            </w:r>
          </w:p>
        </w:tc>
        <w:tc>
          <w:tcPr>
            <w:tcW w:w="3175" w:type="dxa"/>
          </w:tcPr>
          <w:p w14:paraId="56B56BD0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2268" w:type="dxa"/>
          </w:tcPr>
          <w:p w14:paraId="08F5E468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:rsidRPr="00B27EB1" w14:paraId="2A17B2DB" w14:textId="77777777" w:rsidTr="001767DF">
        <w:tc>
          <w:tcPr>
            <w:tcW w:w="2835" w:type="dxa"/>
          </w:tcPr>
          <w:p w14:paraId="3250299D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2 </w:t>
            </w:r>
          </w:p>
        </w:tc>
        <w:tc>
          <w:tcPr>
            <w:tcW w:w="3175" w:type="dxa"/>
          </w:tcPr>
          <w:p w14:paraId="485937CA" w14:textId="44D532F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12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72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804)</w:t>
            </w:r>
          </w:p>
        </w:tc>
        <w:tc>
          <w:tcPr>
            <w:tcW w:w="2268" w:type="dxa"/>
          </w:tcPr>
          <w:p w14:paraId="21BE0C5D" w14:textId="23BDB1E4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35</w:t>
            </w:r>
          </w:p>
        </w:tc>
      </w:tr>
      <w:tr w:rsidR="001767DF" w:rsidRPr="00B27EB1" w14:paraId="47CBF44F" w14:textId="77777777" w:rsidTr="001767DF">
        <w:tc>
          <w:tcPr>
            <w:tcW w:w="2835" w:type="dxa"/>
          </w:tcPr>
          <w:p w14:paraId="6A355133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3 </w:t>
            </w:r>
          </w:p>
        </w:tc>
        <w:tc>
          <w:tcPr>
            <w:tcW w:w="3175" w:type="dxa"/>
          </w:tcPr>
          <w:p w14:paraId="1A7902F9" w14:textId="031ED8C6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64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05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769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2F73BE15" w14:textId="43C25F82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</w:tr>
      <w:tr w:rsidR="001767DF" w:rsidRPr="00B27EB1" w14:paraId="38F146C0" w14:textId="77777777" w:rsidTr="001767DF">
        <w:tc>
          <w:tcPr>
            <w:tcW w:w="2835" w:type="dxa"/>
          </w:tcPr>
          <w:p w14:paraId="766849AC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4 </w:t>
            </w:r>
          </w:p>
        </w:tc>
        <w:tc>
          <w:tcPr>
            <w:tcW w:w="3175" w:type="dxa"/>
          </w:tcPr>
          <w:p w14:paraId="19DF368F" w14:textId="0E98E590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75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6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18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233CD528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:rsidRPr="00B27EB1" w14:paraId="36E13F6B" w14:textId="77777777" w:rsidTr="001767DF">
        <w:tc>
          <w:tcPr>
            <w:tcW w:w="2835" w:type="dxa"/>
          </w:tcPr>
          <w:p w14:paraId="1B33FB9C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3175" w:type="dxa"/>
          </w:tcPr>
          <w:p w14:paraId="34484A91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268" w:type="dxa"/>
          </w:tcPr>
          <w:p w14:paraId="54616DAC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:rsidRPr="00B27EB1" w14:paraId="148E5734" w14:textId="77777777" w:rsidTr="001767DF">
        <w:tc>
          <w:tcPr>
            <w:tcW w:w="2835" w:type="dxa"/>
          </w:tcPr>
          <w:p w14:paraId="7A4AB440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SIRI</w:t>
            </w:r>
          </w:p>
        </w:tc>
        <w:tc>
          <w:tcPr>
            <w:tcW w:w="3175" w:type="dxa"/>
          </w:tcPr>
          <w:p w14:paraId="1EF1E6ED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4134C653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:rsidRPr="00B27EB1" w14:paraId="3F5980C5" w14:textId="77777777" w:rsidTr="001767DF">
        <w:tc>
          <w:tcPr>
            <w:tcW w:w="2835" w:type="dxa"/>
          </w:tcPr>
          <w:p w14:paraId="33B41180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3175" w:type="dxa"/>
          </w:tcPr>
          <w:p w14:paraId="1E102A67" w14:textId="1256619D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29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67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.42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6D376F28" w14:textId="609FC1EB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1767DF" w:rsidRPr="00B27EB1" w14:paraId="6F6C1ACF" w14:textId="77777777" w:rsidTr="001767DF">
        <w:tc>
          <w:tcPr>
            <w:tcW w:w="2835" w:type="dxa"/>
          </w:tcPr>
          <w:p w14:paraId="67ADE7B9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1 </w:t>
            </w:r>
          </w:p>
        </w:tc>
        <w:tc>
          <w:tcPr>
            <w:tcW w:w="3175" w:type="dxa"/>
          </w:tcPr>
          <w:p w14:paraId="159F931B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2268" w:type="dxa"/>
          </w:tcPr>
          <w:p w14:paraId="25DB1FB1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:rsidRPr="00B27EB1" w14:paraId="1DD7672A" w14:textId="77777777" w:rsidTr="001767DF">
        <w:tc>
          <w:tcPr>
            <w:tcW w:w="2835" w:type="dxa"/>
          </w:tcPr>
          <w:p w14:paraId="214D712F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2 </w:t>
            </w:r>
          </w:p>
        </w:tc>
        <w:tc>
          <w:tcPr>
            <w:tcW w:w="3175" w:type="dxa"/>
          </w:tcPr>
          <w:p w14:paraId="32FBE6D3" w14:textId="1C27C0F1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3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13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762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04D302D3" w14:textId="09EDBB61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16</w:t>
            </w:r>
          </w:p>
        </w:tc>
      </w:tr>
      <w:tr w:rsidR="001767DF" w:rsidRPr="00B27EB1" w14:paraId="49CD524A" w14:textId="77777777" w:rsidTr="001767DF">
        <w:tc>
          <w:tcPr>
            <w:tcW w:w="2835" w:type="dxa"/>
          </w:tcPr>
          <w:p w14:paraId="6B9D7220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3 </w:t>
            </w:r>
          </w:p>
        </w:tc>
        <w:tc>
          <w:tcPr>
            <w:tcW w:w="3175" w:type="dxa"/>
          </w:tcPr>
          <w:p w14:paraId="1230147D" w14:textId="7857E846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27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92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002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598EB163" w14:textId="13AB0DBA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1767DF" w:rsidRPr="00B27EB1" w14:paraId="2B1F6491" w14:textId="77777777" w:rsidTr="001767DF">
        <w:tc>
          <w:tcPr>
            <w:tcW w:w="2835" w:type="dxa"/>
          </w:tcPr>
          <w:p w14:paraId="64DACDFA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4 </w:t>
            </w:r>
          </w:p>
        </w:tc>
        <w:tc>
          <w:tcPr>
            <w:tcW w:w="3175" w:type="dxa"/>
          </w:tcPr>
          <w:p w14:paraId="391CDBA5" w14:textId="74161035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0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87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23230B08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:rsidRPr="00B27EB1" w14:paraId="69B1731E" w14:textId="77777777" w:rsidTr="001767DF">
        <w:tc>
          <w:tcPr>
            <w:tcW w:w="2835" w:type="dxa"/>
          </w:tcPr>
          <w:p w14:paraId="6E61D93A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3175" w:type="dxa"/>
          </w:tcPr>
          <w:p w14:paraId="3AD77C02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268" w:type="dxa"/>
          </w:tcPr>
          <w:p w14:paraId="77BD2EF7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:rsidRPr="00B27EB1" w14:paraId="0E6C2BCF" w14:textId="77777777" w:rsidTr="001767DF">
        <w:tc>
          <w:tcPr>
            <w:tcW w:w="2835" w:type="dxa"/>
          </w:tcPr>
          <w:p w14:paraId="579A3671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NLR</w:t>
            </w:r>
          </w:p>
        </w:tc>
        <w:tc>
          <w:tcPr>
            <w:tcW w:w="3175" w:type="dxa"/>
          </w:tcPr>
          <w:p w14:paraId="52276025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4BA05624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:rsidRPr="00B27EB1" w14:paraId="283E1003" w14:textId="77777777" w:rsidTr="001767DF">
        <w:tc>
          <w:tcPr>
            <w:tcW w:w="2835" w:type="dxa"/>
          </w:tcPr>
          <w:p w14:paraId="66D953A0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3175" w:type="dxa"/>
          </w:tcPr>
          <w:p w14:paraId="3A6A2081" w14:textId="188CF1B8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32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98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3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146DC69D" w14:textId="3393D6D2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</w:tr>
      <w:tr w:rsidR="001767DF" w:rsidRPr="00B27EB1" w14:paraId="5B65245E" w14:textId="77777777" w:rsidTr="001767DF">
        <w:tc>
          <w:tcPr>
            <w:tcW w:w="2835" w:type="dxa"/>
          </w:tcPr>
          <w:p w14:paraId="6FF90F37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1 </w:t>
            </w:r>
          </w:p>
        </w:tc>
        <w:tc>
          <w:tcPr>
            <w:tcW w:w="3175" w:type="dxa"/>
          </w:tcPr>
          <w:p w14:paraId="40C99FCD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2268" w:type="dxa"/>
          </w:tcPr>
          <w:p w14:paraId="120447D4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:rsidRPr="00B27EB1" w14:paraId="5B9946CF" w14:textId="77777777" w:rsidTr="001767DF">
        <w:tc>
          <w:tcPr>
            <w:tcW w:w="2835" w:type="dxa"/>
          </w:tcPr>
          <w:p w14:paraId="523101AA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2 </w:t>
            </w:r>
          </w:p>
        </w:tc>
        <w:tc>
          <w:tcPr>
            <w:tcW w:w="3175" w:type="dxa"/>
          </w:tcPr>
          <w:p w14:paraId="3D19B697" w14:textId="3D1CF202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84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6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0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1E7EA4E9" w14:textId="3ECC2404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387</w:t>
            </w:r>
          </w:p>
        </w:tc>
      </w:tr>
      <w:tr w:rsidR="001767DF" w:rsidRPr="00B27EB1" w14:paraId="116CBC7A" w14:textId="77777777" w:rsidTr="001767DF">
        <w:tc>
          <w:tcPr>
            <w:tcW w:w="2835" w:type="dxa"/>
          </w:tcPr>
          <w:p w14:paraId="223E5821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3 </w:t>
            </w:r>
          </w:p>
        </w:tc>
        <w:tc>
          <w:tcPr>
            <w:tcW w:w="3175" w:type="dxa"/>
          </w:tcPr>
          <w:p w14:paraId="4CC7B72A" w14:textId="59B49888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74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3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765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24CAA38C" w14:textId="0A41B54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2</w:t>
            </w:r>
          </w:p>
        </w:tc>
      </w:tr>
      <w:tr w:rsidR="001767DF" w:rsidRPr="00B27EB1" w14:paraId="704818EB" w14:textId="77777777" w:rsidTr="001767DF">
        <w:tc>
          <w:tcPr>
            <w:tcW w:w="2835" w:type="dxa"/>
          </w:tcPr>
          <w:p w14:paraId="13874D6B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4 </w:t>
            </w:r>
          </w:p>
        </w:tc>
        <w:tc>
          <w:tcPr>
            <w:tcW w:w="3175" w:type="dxa"/>
          </w:tcPr>
          <w:p w14:paraId="48B1C515" w14:textId="74FC3306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02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42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8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66E28DD8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:rsidRPr="00B27EB1" w14:paraId="6942BB24" w14:textId="77777777" w:rsidTr="001767DF">
        <w:tc>
          <w:tcPr>
            <w:tcW w:w="2835" w:type="dxa"/>
          </w:tcPr>
          <w:p w14:paraId="18F0D6DA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3175" w:type="dxa"/>
          </w:tcPr>
          <w:p w14:paraId="6A6F16D3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268" w:type="dxa"/>
          </w:tcPr>
          <w:p w14:paraId="42CB8E3E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:rsidRPr="00B27EB1" w14:paraId="7D9AE85D" w14:textId="77777777" w:rsidTr="001767DF">
        <w:tc>
          <w:tcPr>
            <w:tcW w:w="2835" w:type="dxa"/>
          </w:tcPr>
          <w:p w14:paraId="40124C57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MLR</w:t>
            </w:r>
          </w:p>
        </w:tc>
        <w:tc>
          <w:tcPr>
            <w:tcW w:w="3175" w:type="dxa"/>
          </w:tcPr>
          <w:p w14:paraId="19076D8A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4D0208FF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:rsidRPr="00B27EB1" w14:paraId="5D319170" w14:textId="77777777" w:rsidTr="001767DF">
        <w:tc>
          <w:tcPr>
            <w:tcW w:w="2835" w:type="dxa"/>
          </w:tcPr>
          <w:p w14:paraId="3AD12794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3175" w:type="dxa"/>
          </w:tcPr>
          <w:p w14:paraId="04E832E9" w14:textId="180D6A2B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612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45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692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5AF5B576" w14:textId="1A827E32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</w:tr>
      <w:tr w:rsidR="001767DF" w:rsidRPr="00B27EB1" w14:paraId="2D1BF719" w14:textId="77777777" w:rsidTr="001767DF">
        <w:tc>
          <w:tcPr>
            <w:tcW w:w="2835" w:type="dxa"/>
          </w:tcPr>
          <w:p w14:paraId="51A559B7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1 </w:t>
            </w:r>
          </w:p>
        </w:tc>
        <w:tc>
          <w:tcPr>
            <w:tcW w:w="3175" w:type="dxa"/>
          </w:tcPr>
          <w:p w14:paraId="4F6FAE20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2268" w:type="dxa"/>
          </w:tcPr>
          <w:p w14:paraId="0A77EA01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:rsidRPr="00B27EB1" w14:paraId="5EDFF23F" w14:textId="77777777" w:rsidTr="001767DF">
        <w:tc>
          <w:tcPr>
            <w:tcW w:w="2835" w:type="dxa"/>
          </w:tcPr>
          <w:p w14:paraId="24E34443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2 </w:t>
            </w:r>
          </w:p>
        </w:tc>
        <w:tc>
          <w:tcPr>
            <w:tcW w:w="3175" w:type="dxa"/>
          </w:tcPr>
          <w:p w14:paraId="3DBE9170" w14:textId="090C5DBE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89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54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682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52DE3A05" w14:textId="1B89342C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2</w:t>
            </w:r>
          </w:p>
        </w:tc>
      </w:tr>
      <w:tr w:rsidR="001767DF" w:rsidRPr="00B27EB1" w14:paraId="7CA47F8C" w14:textId="77777777" w:rsidTr="001767DF">
        <w:tc>
          <w:tcPr>
            <w:tcW w:w="2835" w:type="dxa"/>
          </w:tcPr>
          <w:p w14:paraId="505D570B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3 </w:t>
            </w:r>
          </w:p>
        </w:tc>
        <w:tc>
          <w:tcPr>
            <w:tcW w:w="3175" w:type="dxa"/>
          </w:tcPr>
          <w:p w14:paraId="27E11A03" w14:textId="34DE732D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511 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19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112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01AFB6D7" w14:textId="3AD830E9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1767DF" w:rsidRPr="00B27EB1" w14:paraId="19D7EBB9" w14:textId="77777777" w:rsidTr="001767DF">
        <w:tc>
          <w:tcPr>
            <w:tcW w:w="2835" w:type="dxa"/>
          </w:tcPr>
          <w:p w14:paraId="4DBE275A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4 </w:t>
            </w:r>
          </w:p>
        </w:tc>
        <w:tc>
          <w:tcPr>
            <w:tcW w:w="3175" w:type="dxa"/>
          </w:tcPr>
          <w:p w14:paraId="12F88D87" w14:textId="2E972131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28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32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.135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645A21BF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:rsidRPr="00B27EB1" w14:paraId="63507EB3" w14:textId="77777777" w:rsidTr="001767DF">
        <w:tc>
          <w:tcPr>
            <w:tcW w:w="2835" w:type="dxa"/>
          </w:tcPr>
          <w:p w14:paraId="0B7AC997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3175" w:type="dxa"/>
          </w:tcPr>
          <w:p w14:paraId="00944DDF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268" w:type="dxa"/>
          </w:tcPr>
          <w:p w14:paraId="547C1756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:rsidRPr="00B27EB1" w14:paraId="05DC5081" w14:textId="77777777" w:rsidTr="001767DF">
        <w:tc>
          <w:tcPr>
            <w:tcW w:w="2835" w:type="dxa"/>
          </w:tcPr>
          <w:p w14:paraId="221984DA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GCT</w:t>
            </w:r>
          </w:p>
        </w:tc>
        <w:tc>
          <w:tcPr>
            <w:tcW w:w="3175" w:type="dxa"/>
          </w:tcPr>
          <w:p w14:paraId="480A6148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5142E8F0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:rsidRPr="00B27EB1" w14:paraId="011F5711" w14:textId="77777777" w:rsidTr="001767DF">
        <w:tc>
          <w:tcPr>
            <w:tcW w:w="2835" w:type="dxa"/>
          </w:tcPr>
          <w:p w14:paraId="70090E12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3175" w:type="dxa"/>
          </w:tcPr>
          <w:p w14:paraId="266DC4FF" w14:textId="2D81B471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26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12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12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5C2B393C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:rsidRPr="00B27EB1" w14:paraId="0B4039A5" w14:textId="77777777" w:rsidTr="001767DF">
        <w:tc>
          <w:tcPr>
            <w:tcW w:w="2835" w:type="dxa"/>
          </w:tcPr>
          <w:p w14:paraId="2A5BE392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1 </w:t>
            </w:r>
          </w:p>
        </w:tc>
        <w:tc>
          <w:tcPr>
            <w:tcW w:w="3175" w:type="dxa"/>
          </w:tcPr>
          <w:p w14:paraId="22362674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2268" w:type="dxa"/>
          </w:tcPr>
          <w:p w14:paraId="126DE322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:rsidRPr="00B27EB1" w14:paraId="726EEC4F" w14:textId="77777777" w:rsidTr="001767DF">
        <w:tc>
          <w:tcPr>
            <w:tcW w:w="2835" w:type="dxa"/>
          </w:tcPr>
          <w:p w14:paraId="39F0145E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2 </w:t>
            </w:r>
          </w:p>
        </w:tc>
        <w:tc>
          <w:tcPr>
            <w:tcW w:w="3175" w:type="dxa"/>
          </w:tcPr>
          <w:p w14:paraId="4A4A3CCB" w14:textId="3922C489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62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56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6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1D0B036D" w14:textId="2B574E1E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1767DF" w:rsidRPr="00B27EB1" w14:paraId="10054E44" w14:textId="77777777" w:rsidTr="001767DF">
        <w:tc>
          <w:tcPr>
            <w:tcW w:w="2835" w:type="dxa"/>
          </w:tcPr>
          <w:p w14:paraId="246C8D36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3 </w:t>
            </w:r>
          </w:p>
        </w:tc>
        <w:tc>
          <w:tcPr>
            <w:tcW w:w="3175" w:type="dxa"/>
          </w:tcPr>
          <w:p w14:paraId="7372037E" w14:textId="38D65785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5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2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312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77FCDF6C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:rsidRPr="00B27EB1" w14:paraId="0C342C5B" w14:textId="77777777" w:rsidTr="001767DF">
        <w:tc>
          <w:tcPr>
            <w:tcW w:w="2835" w:type="dxa"/>
          </w:tcPr>
          <w:p w14:paraId="369846FE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4 </w:t>
            </w:r>
          </w:p>
        </w:tc>
        <w:tc>
          <w:tcPr>
            <w:tcW w:w="3175" w:type="dxa"/>
          </w:tcPr>
          <w:p w14:paraId="0AE85246" w14:textId="0625CAF2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535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63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9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6)</w:t>
            </w:r>
          </w:p>
        </w:tc>
        <w:tc>
          <w:tcPr>
            <w:tcW w:w="2268" w:type="dxa"/>
          </w:tcPr>
          <w:p w14:paraId="0DA8EC4C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:rsidRPr="00B27EB1" w14:paraId="0D49A26F" w14:textId="77777777" w:rsidTr="001767DF">
        <w:tc>
          <w:tcPr>
            <w:tcW w:w="2835" w:type="dxa"/>
          </w:tcPr>
          <w:p w14:paraId="48964A97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3175" w:type="dxa"/>
          </w:tcPr>
          <w:p w14:paraId="48B87126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268" w:type="dxa"/>
          </w:tcPr>
          <w:p w14:paraId="66D9A707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:rsidRPr="00B27EB1" w14:paraId="7B2C0EEA" w14:textId="77777777" w:rsidTr="001767DF">
        <w:tc>
          <w:tcPr>
            <w:tcW w:w="2835" w:type="dxa"/>
          </w:tcPr>
          <w:p w14:paraId="5CE945C1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UA</w:t>
            </w:r>
          </w:p>
        </w:tc>
        <w:tc>
          <w:tcPr>
            <w:tcW w:w="3175" w:type="dxa"/>
          </w:tcPr>
          <w:p w14:paraId="7C25D740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52BF9FCB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:rsidRPr="00B27EB1" w14:paraId="10F23B95" w14:textId="77777777" w:rsidTr="001767DF">
        <w:tc>
          <w:tcPr>
            <w:tcW w:w="2835" w:type="dxa"/>
          </w:tcPr>
          <w:p w14:paraId="64452928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3175" w:type="dxa"/>
          </w:tcPr>
          <w:p w14:paraId="4C48D100" w14:textId="58A90A8D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86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2086D54D" w14:textId="634263C6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1767DF" w:rsidRPr="00B27EB1" w14:paraId="1AEDE2F1" w14:textId="77777777" w:rsidTr="001767DF">
        <w:tc>
          <w:tcPr>
            <w:tcW w:w="2835" w:type="dxa"/>
          </w:tcPr>
          <w:p w14:paraId="37E48D15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1 </w:t>
            </w:r>
          </w:p>
        </w:tc>
        <w:tc>
          <w:tcPr>
            <w:tcW w:w="3175" w:type="dxa"/>
          </w:tcPr>
          <w:p w14:paraId="5605432F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2268" w:type="dxa"/>
          </w:tcPr>
          <w:p w14:paraId="22EF32C6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67DF" w:rsidRPr="00B27EB1" w14:paraId="3494E4FC" w14:textId="77777777" w:rsidTr="001767DF">
        <w:tc>
          <w:tcPr>
            <w:tcW w:w="2835" w:type="dxa"/>
          </w:tcPr>
          <w:p w14:paraId="3327FE6F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2 </w:t>
            </w:r>
          </w:p>
        </w:tc>
        <w:tc>
          <w:tcPr>
            <w:tcW w:w="3175" w:type="dxa"/>
          </w:tcPr>
          <w:p w14:paraId="2058BBB9" w14:textId="20F82BC4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56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6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9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12)</w:t>
            </w:r>
          </w:p>
        </w:tc>
        <w:tc>
          <w:tcPr>
            <w:tcW w:w="2268" w:type="dxa"/>
          </w:tcPr>
          <w:p w14:paraId="0726620E" w14:textId="77DE3F52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9</w:t>
            </w:r>
          </w:p>
        </w:tc>
      </w:tr>
      <w:tr w:rsidR="001767DF" w:rsidRPr="00B27EB1" w14:paraId="11151E61" w14:textId="77777777" w:rsidTr="001767DF">
        <w:tc>
          <w:tcPr>
            <w:tcW w:w="2835" w:type="dxa"/>
          </w:tcPr>
          <w:p w14:paraId="4F215F41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3 </w:t>
            </w:r>
          </w:p>
        </w:tc>
        <w:tc>
          <w:tcPr>
            <w:tcW w:w="3175" w:type="dxa"/>
          </w:tcPr>
          <w:p w14:paraId="4E5013EF" w14:textId="6342657D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89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82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71199110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:rsidRPr="00B27EB1" w14:paraId="2F795FEE" w14:textId="77777777" w:rsidTr="001767DF">
        <w:tc>
          <w:tcPr>
            <w:tcW w:w="2835" w:type="dxa"/>
          </w:tcPr>
          <w:p w14:paraId="723B221D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Q4 </w:t>
            </w:r>
          </w:p>
        </w:tc>
        <w:tc>
          <w:tcPr>
            <w:tcW w:w="3175" w:type="dxa"/>
          </w:tcPr>
          <w:p w14:paraId="6198992F" w14:textId="1E1E2AA8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6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34</w:t>
            </w: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36399A95" w14:textId="77777777" w:rsidR="001767DF" w:rsidRPr="00B27EB1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767DF" w14:paraId="4EFEA5D1" w14:textId="77777777" w:rsidTr="001767DF">
        <w:tc>
          <w:tcPr>
            <w:tcW w:w="2835" w:type="dxa"/>
          </w:tcPr>
          <w:p w14:paraId="5E620593" w14:textId="77777777" w:rsidR="001767DF" w:rsidRPr="005A5852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585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P</w:t>
            </w:r>
            <w:r w:rsidRPr="005A5852"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3175" w:type="dxa"/>
          </w:tcPr>
          <w:p w14:paraId="717CC99E" w14:textId="77777777" w:rsidR="001767DF" w:rsidRPr="005A5852" w:rsidRDefault="001767DF" w:rsidP="00176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EB1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2268" w:type="dxa"/>
          </w:tcPr>
          <w:p w14:paraId="5B4F9DD8" w14:textId="77777777" w:rsidR="001767DF" w:rsidRDefault="001767DF" w:rsidP="001767DF">
            <w:pPr>
              <w:rPr>
                <w:rFonts w:hint="eastAsia"/>
              </w:rPr>
            </w:pPr>
          </w:p>
        </w:tc>
      </w:tr>
    </w:tbl>
    <w:p w14:paraId="12A9365B" w14:textId="38E46B1B" w:rsidR="00B27EB1" w:rsidRPr="001767DF" w:rsidRDefault="001767DF">
      <w:pPr>
        <w:rPr>
          <w:rFonts w:ascii="Times New Roman" w:hAnsi="Times New Roman" w:cs="Times New Roman"/>
          <w:sz w:val="21"/>
          <w:szCs w:val="21"/>
        </w:rPr>
      </w:pPr>
      <w:r w:rsidRPr="001767DF">
        <w:rPr>
          <w:rFonts w:ascii="Times New Roman" w:hAnsi="Times New Roman" w:cs="Times New Roman"/>
          <w:b/>
          <w:bCs/>
          <w:sz w:val="21"/>
          <w:szCs w:val="21"/>
        </w:rPr>
        <w:t xml:space="preserve">Abbreviation: </w:t>
      </w:r>
      <w:r w:rsidRPr="001767DF">
        <w:rPr>
          <w:rFonts w:ascii="Times New Roman" w:hAnsi="Times New Roman" w:cs="Times New Roman"/>
          <w:sz w:val="21"/>
          <w:szCs w:val="21"/>
        </w:rPr>
        <w:t xml:space="preserve">OR: odds ratio. </w:t>
      </w:r>
      <w:r w:rsidRPr="001767DF">
        <w:rPr>
          <w:rFonts w:ascii="Times New Roman" w:hAnsi="Times New Roman" w:cs="Times New Roman"/>
          <w:b/>
          <w:bCs/>
          <w:sz w:val="21"/>
          <w:szCs w:val="21"/>
        </w:rPr>
        <w:t xml:space="preserve">Notes: </w:t>
      </w:r>
      <w:r w:rsidRPr="001767DF">
        <w:rPr>
          <w:rFonts w:ascii="Times New Roman" w:hAnsi="Times New Roman" w:cs="Times New Roman" w:hint="eastAsia"/>
          <w:sz w:val="21"/>
          <w:szCs w:val="21"/>
        </w:rPr>
        <w:t>Q1 was regarded as the reference group.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1767DF">
        <w:rPr>
          <w:rFonts w:ascii="Times New Roman" w:hAnsi="Times New Roman" w:cs="Times New Roman"/>
          <w:sz w:val="21"/>
          <w:szCs w:val="21"/>
        </w:rPr>
        <w:t>All covariates were adjusted in the model</w:t>
      </w:r>
      <w:r w:rsidR="008E183A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="008E183A" w:rsidRPr="008E183A">
        <w:rPr>
          <w:rFonts w:ascii="Times New Roman" w:eastAsia="宋体" w:hAnsi="Times New Roman" w:cs="Times New Roman" w:hint="eastAsia"/>
          <w:color w:val="EE0000"/>
          <w:kern w:val="0"/>
          <w:sz w:val="21"/>
          <w:szCs w:val="21"/>
          <w:lang w:bidi="ar"/>
          <w14:ligatures w14:val="none"/>
        </w:rPr>
        <w:t>except for CRP, GGT, UA, SIRI, NLR, and MLR</w:t>
      </w:r>
      <w:r w:rsidRPr="001767DF">
        <w:rPr>
          <w:rFonts w:ascii="Times New Roman" w:hAnsi="Times New Roman" w:cs="Times New Roman"/>
          <w:sz w:val="21"/>
          <w:szCs w:val="21"/>
        </w:rPr>
        <w:t xml:space="preserve">. </w:t>
      </w:r>
      <w:r w:rsidRPr="001767DF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Pr="001767DF">
        <w:rPr>
          <w:rFonts w:ascii="Times New Roman" w:hAnsi="Times New Roman" w:cs="Times New Roman"/>
          <w:sz w:val="21"/>
          <w:szCs w:val="21"/>
        </w:rPr>
        <w:t>&lt; 0.05 was regarded as statistically significant.</w:t>
      </w:r>
    </w:p>
    <w:p w14:paraId="31E0CB0C" w14:textId="2A0F2D4B" w:rsidR="00872299" w:rsidRDefault="00872299">
      <w:pPr>
        <w:rPr>
          <w:rFonts w:hint="eastAsia"/>
        </w:rPr>
      </w:pPr>
      <w:r>
        <w:rPr>
          <w:rFonts w:hint="eastAsia"/>
        </w:rPr>
        <w:br w:type="page"/>
      </w:r>
    </w:p>
    <w:p w14:paraId="46EDD70D" w14:textId="1B12DF42" w:rsidR="00D475B2" w:rsidRPr="00D475B2" w:rsidRDefault="00D475B2" w:rsidP="00D475B2">
      <w:pPr>
        <w:widowControl/>
        <w:spacing w:after="0" w:line="240" w:lineRule="auto"/>
        <w:jc w:val="both"/>
        <w:rPr>
          <w:rFonts w:ascii="Times New Roman" w:hAnsi="Times New Roman" w:cs="Times New Roman"/>
        </w:rPr>
      </w:pPr>
      <w:r w:rsidRPr="00D475B2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 w:hint="eastAsia"/>
        </w:rPr>
        <w:t>4.</w:t>
      </w:r>
      <w:r w:rsidRPr="00D475B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</w:t>
      </w:r>
      <w:r w:rsidRPr="00D475B2">
        <w:rPr>
          <w:rFonts w:ascii="Times New Roman" w:hAnsi="Times New Roman" w:cs="Times New Roman"/>
        </w:rPr>
        <w:t xml:space="preserve">ssociation between </w:t>
      </w:r>
      <w:proofErr w:type="spellStart"/>
      <w:r w:rsidRPr="00D475B2">
        <w:rPr>
          <w:rFonts w:ascii="Times New Roman" w:hAnsi="Times New Roman" w:cs="Times New Roman"/>
        </w:rPr>
        <w:t>TyG</w:t>
      </w:r>
      <w:proofErr w:type="spellEnd"/>
      <w:r w:rsidRPr="00D475B2">
        <w:rPr>
          <w:rFonts w:ascii="Times New Roman" w:hAnsi="Times New Roman" w:cs="Times New Roman"/>
        </w:rPr>
        <w:t xml:space="preserve">-ABSI and ASCVD after additionally adjusting for women's menopausal status </w:t>
      </w:r>
    </w:p>
    <w:tbl>
      <w:tblPr>
        <w:tblStyle w:val="ae"/>
        <w:tblW w:w="82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2835"/>
        <w:gridCol w:w="2835"/>
      </w:tblGrid>
      <w:tr w:rsidR="00F50FCC" w:rsidRPr="00D475B2" w14:paraId="570204A7" w14:textId="77777777" w:rsidTr="00D475B2"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242D4C7" w14:textId="77777777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_Hlk217851001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8E9C0FD" w14:textId="38153F72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 (95%CI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A9D9CEC" w14:textId="222FC8BD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F50FCC" w:rsidRPr="00D475B2" w14:paraId="4E61DB65" w14:textId="77777777" w:rsidTr="00D475B2">
        <w:tc>
          <w:tcPr>
            <w:tcW w:w="2551" w:type="dxa"/>
            <w:tcBorders>
              <w:top w:val="single" w:sz="4" w:space="0" w:color="auto"/>
            </w:tcBorders>
          </w:tcPr>
          <w:p w14:paraId="1E70B9E4" w14:textId="1E34C9B6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odel </w:t>
            </w:r>
            <w:r w:rsidRPr="00D475B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Ⅰ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598127A" w14:textId="77777777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609CA6F" w14:textId="77777777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0FCC" w:rsidRPr="00D475B2" w14:paraId="43E2ED7B" w14:textId="77777777" w:rsidTr="00D475B2">
        <w:tc>
          <w:tcPr>
            <w:tcW w:w="2551" w:type="dxa"/>
          </w:tcPr>
          <w:p w14:paraId="0E3D19E6" w14:textId="6A2B16CB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ntinuous</w:t>
            </w:r>
          </w:p>
        </w:tc>
        <w:tc>
          <w:tcPr>
            <w:tcW w:w="2835" w:type="dxa"/>
          </w:tcPr>
          <w:p w14:paraId="59173251" w14:textId="66278CE4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936 (2.140, 4.851)</w:t>
            </w:r>
          </w:p>
        </w:tc>
        <w:tc>
          <w:tcPr>
            <w:tcW w:w="2835" w:type="dxa"/>
          </w:tcPr>
          <w:p w14:paraId="69F23C3E" w14:textId="7DCC44E6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F50FCC" w:rsidRPr="00D475B2" w14:paraId="3271C2DC" w14:textId="77777777" w:rsidTr="00D475B2">
        <w:tc>
          <w:tcPr>
            <w:tcW w:w="2551" w:type="dxa"/>
          </w:tcPr>
          <w:p w14:paraId="08B266A7" w14:textId="207C2611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1 </w:t>
            </w:r>
          </w:p>
        </w:tc>
        <w:tc>
          <w:tcPr>
            <w:tcW w:w="2835" w:type="dxa"/>
          </w:tcPr>
          <w:p w14:paraId="3F18D8B4" w14:textId="1ADA3573" w:rsidR="00F50FCC" w:rsidRPr="00D475B2" w:rsidRDefault="00D475B2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2835" w:type="dxa"/>
          </w:tcPr>
          <w:p w14:paraId="373E4888" w14:textId="77777777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0FCC" w:rsidRPr="00D475B2" w14:paraId="68BE812F" w14:textId="77777777" w:rsidTr="00D475B2">
        <w:tc>
          <w:tcPr>
            <w:tcW w:w="2551" w:type="dxa"/>
          </w:tcPr>
          <w:p w14:paraId="79664922" w14:textId="55CD0D0D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2 </w:t>
            </w:r>
          </w:p>
        </w:tc>
        <w:tc>
          <w:tcPr>
            <w:tcW w:w="2835" w:type="dxa"/>
          </w:tcPr>
          <w:p w14:paraId="64108487" w14:textId="4D7D4B71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74 (1.191, 1.623)</w:t>
            </w:r>
          </w:p>
        </w:tc>
        <w:tc>
          <w:tcPr>
            <w:tcW w:w="2835" w:type="dxa"/>
          </w:tcPr>
          <w:p w14:paraId="68B90D86" w14:textId="174E40DF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F50FCC" w:rsidRPr="00D475B2" w14:paraId="1EEC588C" w14:textId="77777777" w:rsidTr="00D475B2">
        <w:tc>
          <w:tcPr>
            <w:tcW w:w="2551" w:type="dxa"/>
          </w:tcPr>
          <w:p w14:paraId="6A57058A" w14:textId="301B763E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3 </w:t>
            </w:r>
          </w:p>
        </w:tc>
        <w:tc>
          <w:tcPr>
            <w:tcW w:w="2835" w:type="dxa"/>
          </w:tcPr>
          <w:p w14:paraId="277C6496" w14:textId="2124859B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32 (1.342, 2.816)</w:t>
            </w:r>
          </w:p>
        </w:tc>
        <w:tc>
          <w:tcPr>
            <w:tcW w:w="2835" w:type="dxa"/>
          </w:tcPr>
          <w:p w14:paraId="6A2BA615" w14:textId="4D88255C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F50FCC" w:rsidRPr="00D475B2" w14:paraId="07D4BA61" w14:textId="77777777" w:rsidTr="00D475B2">
        <w:tc>
          <w:tcPr>
            <w:tcW w:w="2551" w:type="dxa"/>
          </w:tcPr>
          <w:p w14:paraId="418D0FE4" w14:textId="7B0E0C51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4 </w:t>
            </w:r>
          </w:p>
        </w:tc>
        <w:tc>
          <w:tcPr>
            <w:tcW w:w="2835" w:type="dxa"/>
          </w:tcPr>
          <w:p w14:paraId="5BA7872D" w14:textId="65C1D511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212 (2.365, 4.627)</w:t>
            </w:r>
          </w:p>
        </w:tc>
        <w:tc>
          <w:tcPr>
            <w:tcW w:w="2835" w:type="dxa"/>
          </w:tcPr>
          <w:p w14:paraId="44F9B206" w14:textId="1CAD1412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F50FCC" w:rsidRPr="00D475B2" w14:paraId="10DF7D89" w14:textId="77777777" w:rsidTr="00D475B2">
        <w:tc>
          <w:tcPr>
            <w:tcW w:w="2551" w:type="dxa"/>
          </w:tcPr>
          <w:p w14:paraId="469603EA" w14:textId="36E7C36B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for trend</w:t>
            </w:r>
          </w:p>
        </w:tc>
        <w:tc>
          <w:tcPr>
            <w:tcW w:w="2835" w:type="dxa"/>
          </w:tcPr>
          <w:p w14:paraId="0420F3B0" w14:textId="7440A148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2835" w:type="dxa"/>
          </w:tcPr>
          <w:p w14:paraId="7F316BF1" w14:textId="77777777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0FCC" w:rsidRPr="00D475B2" w14:paraId="2096DF30" w14:textId="77777777" w:rsidTr="00D475B2">
        <w:tc>
          <w:tcPr>
            <w:tcW w:w="2551" w:type="dxa"/>
          </w:tcPr>
          <w:p w14:paraId="76C79683" w14:textId="6E7836F2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odel </w:t>
            </w:r>
            <w:r w:rsidRPr="00D475B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Ⅱ</w:t>
            </w:r>
          </w:p>
        </w:tc>
        <w:tc>
          <w:tcPr>
            <w:tcW w:w="2835" w:type="dxa"/>
          </w:tcPr>
          <w:p w14:paraId="61E61F1E" w14:textId="77777777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5444A1BB" w14:textId="77777777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0FCC" w:rsidRPr="00D475B2" w14:paraId="50FB1C4A" w14:textId="77777777" w:rsidTr="00D475B2">
        <w:tc>
          <w:tcPr>
            <w:tcW w:w="2551" w:type="dxa"/>
          </w:tcPr>
          <w:p w14:paraId="7FB17485" w14:textId="14E0E26B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ntinuous</w:t>
            </w:r>
          </w:p>
        </w:tc>
        <w:tc>
          <w:tcPr>
            <w:tcW w:w="2835" w:type="dxa"/>
          </w:tcPr>
          <w:p w14:paraId="55CFFE83" w14:textId="089B5F49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2.753 (1.812, 4.560)</w:t>
            </w:r>
          </w:p>
        </w:tc>
        <w:tc>
          <w:tcPr>
            <w:tcW w:w="2835" w:type="dxa"/>
          </w:tcPr>
          <w:p w14:paraId="2763CC85" w14:textId="44D4C3DD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&lt; 0.001</w:t>
            </w:r>
          </w:p>
        </w:tc>
      </w:tr>
      <w:tr w:rsidR="00F50FCC" w:rsidRPr="00D475B2" w14:paraId="4ED92295" w14:textId="77777777" w:rsidTr="00D475B2">
        <w:tc>
          <w:tcPr>
            <w:tcW w:w="2551" w:type="dxa"/>
          </w:tcPr>
          <w:p w14:paraId="20BCDA10" w14:textId="316AC0E4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1 </w:t>
            </w:r>
          </w:p>
        </w:tc>
        <w:tc>
          <w:tcPr>
            <w:tcW w:w="2835" w:type="dxa"/>
          </w:tcPr>
          <w:p w14:paraId="080650C3" w14:textId="69C579E3" w:rsidR="00F50FCC" w:rsidRPr="00D475B2" w:rsidRDefault="00D475B2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2835" w:type="dxa"/>
          </w:tcPr>
          <w:p w14:paraId="7554FE1C" w14:textId="77777777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0FCC" w:rsidRPr="00D475B2" w14:paraId="5C990937" w14:textId="77777777" w:rsidTr="00D475B2">
        <w:tc>
          <w:tcPr>
            <w:tcW w:w="2551" w:type="dxa"/>
          </w:tcPr>
          <w:p w14:paraId="5FDF62FF" w14:textId="6776A8DE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2 </w:t>
            </w:r>
          </w:p>
        </w:tc>
        <w:tc>
          <w:tcPr>
            <w:tcW w:w="2835" w:type="dxa"/>
          </w:tcPr>
          <w:p w14:paraId="17E5B5CB" w14:textId="0CEEE7D0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1.286 (1.162, 1.429)</w:t>
            </w:r>
          </w:p>
        </w:tc>
        <w:tc>
          <w:tcPr>
            <w:tcW w:w="2835" w:type="dxa"/>
          </w:tcPr>
          <w:p w14:paraId="627BE876" w14:textId="630EF148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&lt; 0.001</w:t>
            </w:r>
          </w:p>
        </w:tc>
      </w:tr>
      <w:tr w:rsidR="00F50FCC" w:rsidRPr="00D475B2" w14:paraId="77E98E8D" w14:textId="77777777" w:rsidTr="00D475B2">
        <w:tc>
          <w:tcPr>
            <w:tcW w:w="2551" w:type="dxa"/>
          </w:tcPr>
          <w:p w14:paraId="676A2E99" w14:textId="7A7D6FB6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3 </w:t>
            </w:r>
          </w:p>
        </w:tc>
        <w:tc>
          <w:tcPr>
            <w:tcW w:w="2835" w:type="dxa"/>
          </w:tcPr>
          <w:p w14:paraId="6F8A9B04" w14:textId="6A7208C9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1.625 (1.315, 2.352)</w:t>
            </w:r>
          </w:p>
        </w:tc>
        <w:tc>
          <w:tcPr>
            <w:tcW w:w="2835" w:type="dxa"/>
          </w:tcPr>
          <w:p w14:paraId="3369D6D3" w14:textId="09C4A507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&lt; 0.001</w:t>
            </w:r>
          </w:p>
        </w:tc>
      </w:tr>
      <w:tr w:rsidR="00F50FCC" w:rsidRPr="00D475B2" w14:paraId="23C16F0F" w14:textId="77777777" w:rsidTr="00D475B2">
        <w:tc>
          <w:tcPr>
            <w:tcW w:w="2551" w:type="dxa"/>
          </w:tcPr>
          <w:p w14:paraId="3CA4AEAC" w14:textId="57FBB3A4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4 </w:t>
            </w:r>
          </w:p>
        </w:tc>
        <w:tc>
          <w:tcPr>
            <w:tcW w:w="2835" w:type="dxa"/>
          </w:tcPr>
          <w:p w14:paraId="14CDE084" w14:textId="04BD4A90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2.815 (2.138, 4.317)</w:t>
            </w:r>
          </w:p>
        </w:tc>
        <w:tc>
          <w:tcPr>
            <w:tcW w:w="2835" w:type="dxa"/>
          </w:tcPr>
          <w:p w14:paraId="392AEE3D" w14:textId="7B7EB4F8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&lt; 0.001</w:t>
            </w:r>
          </w:p>
        </w:tc>
      </w:tr>
      <w:tr w:rsidR="00F50FCC" w:rsidRPr="00D475B2" w14:paraId="329284D4" w14:textId="77777777" w:rsidTr="00D475B2">
        <w:tc>
          <w:tcPr>
            <w:tcW w:w="2551" w:type="dxa"/>
          </w:tcPr>
          <w:p w14:paraId="5896DECC" w14:textId="46F18FCB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r trend</w:t>
            </w:r>
          </w:p>
        </w:tc>
        <w:tc>
          <w:tcPr>
            <w:tcW w:w="2835" w:type="dxa"/>
          </w:tcPr>
          <w:p w14:paraId="2EEE17A5" w14:textId="3C2648C5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835" w:type="dxa"/>
          </w:tcPr>
          <w:p w14:paraId="7F0DDF1E" w14:textId="77777777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0FCC" w:rsidRPr="00D475B2" w14:paraId="25E0CC3D" w14:textId="77777777" w:rsidTr="00D475B2">
        <w:tc>
          <w:tcPr>
            <w:tcW w:w="2551" w:type="dxa"/>
          </w:tcPr>
          <w:p w14:paraId="68CA3CD4" w14:textId="23C2883B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odel </w:t>
            </w:r>
            <w:r w:rsidRPr="00D475B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Ⅲ</w:t>
            </w:r>
          </w:p>
        </w:tc>
        <w:tc>
          <w:tcPr>
            <w:tcW w:w="2835" w:type="dxa"/>
          </w:tcPr>
          <w:p w14:paraId="318C8B00" w14:textId="77777777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77BD4DBF" w14:textId="77777777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0FCC" w:rsidRPr="00D475B2" w14:paraId="37E213DA" w14:textId="77777777" w:rsidTr="00D475B2">
        <w:tc>
          <w:tcPr>
            <w:tcW w:w="2551" w:type="dxa"/>
          </w:tcPr>
          <w:p w14:paraId="5EC9D103" w14:textId="78F11107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ntinuous</w:t>
            </w:r>
          </w:p>
        </w:tc>
        <w:tc>
          <w:tcPr>
            <w:tcW w:w="2835" w:type="dxa"/>
          </w:tcPr>
          <w:p w14:paraId="7F645187" w14:textId="49EFE7BA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_Hlk205128583"/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4</w:t>
            </w:r>
            <w:bookmarkEnd w:id="4"/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 (</w:t>
            </w:r>
            <w:bookmarkStart w:id="5" w:name="_Hlk205128606"/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27, 4.</w:t>
            </w:r>
            <w:bookmarkEnd w:id="5"/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13) </w:t>
            </w:r>
          </w:p>
        </w:tc>
        <w:tc>
          <w:tcPr>
            <w:tcW w:w="2835" w:type="dxa"/>
          </w:tcPr>
          <w:p w14:paraId="4698A865" w14:textId="21C292DD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F50FCC" w:rsidRPr="00D475B2" w14:paraId="3A0CFE04" w14:textId="77777777" w:rsidTr="00D475B2">
        <w:tc>
          <w:tcPr>
            <w:tcW w:w="2551" w:type="dxa"/>
          </w:tcPr>
          <w:p w14:paraId="1677DCFE" w14:textId="4088F3AA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1 </w:t>
            </w:r>
          </w:p>
        </w:tc>
        <w:tc>
          <w:tcPr>
            <w:tcW w:w="2835" w:type="dxa"/>
          </w:tcPr>
          <w:p w14:paraId="0F65C721" w14:textId="005BE142" w:rsidR="00F50FCC" w:rsidRPr="00D475B2" w:rsidRDefault="00D475B2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2835" w:type="dxa"/>
          </w:tcPr>
          <w:p w14:paraId="4E950212" w14:textId="77777777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0FCC" w:rsidRPr="00D475B2" w14:paraId="7F508BCE" w14:textId="77777777" w:rsidTr="00D475B2">
        <w:tc>
          <w:tcPr>
            <w:tcW w:w="2551" w:type="dxa"/>
          </w:tcPr>
          <w:p w14:paraId="74B9699C" w14:textId="60F89041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2 </w:t>
            </w:r>
          </w:p>
        </w:tc>
        <w:tc>
          <w:tcPr>
            <w:tcW w:w="2835" w:type="dxa"/>
          </w:tcPr>
          <w:p w14:paraId="08158594" w14:textId="131625CF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230 (1.103, 1.398) </w:t>
            </w:r>
          </w:p>
        </w:tc>
        <w:tc>
          <w:tcPr>
            <w:tcW w:w="2835" w:type="dxa"/>
          </w:tcPr>
          <w:p w14:paraId="3CB234A4" w14:textId="665ACF17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F50FCC" w:rsidRPr="00D475B2" w14:paraId="7FF648B9" w14:textId="77777777" w:rsidTr="00D475B2">
        <w:tc>
          <w:tcPr>
            <w:tcW w:w="2551" w:type="dxa"/>
          </w:tcPr>
          <w:p w14:paraId="07E5020F" w14:textId="44C78C9B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3 </w:t>
            </w:r>
          </w:p>
        </w:tc>
        <w:tc>
          <w:tcPr>
            <w:tcW w:w="2835" w:type="dxa"/>
          </w:tcPr>
          <w:p w14:paraId="778CAD4C" w14:textId="0BDCC071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557 (1.218, 2.182) </w:t>
            </w:r>
          </w:p>
        </w:tc>
        <w:tc>
          <w:tcPr>
            <w:tcW w:w="2835" w:type="dxa"/>
          </w:tcPr>
          <w:p w14:paraId="6AE1311F" w14:textId="1AE95F90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F50FCC" w:rsidRPr="00D475B2" w14:paraId="654A154A" w14:textId="77777777" w:rsidTr="00D475B2">
        <w:tc>
          <w:tcPr>
            <w:tcW w:w="2551" w:type="dxa"/>
          </w:tcPr>
          <w:p w14:paraId="46DD3530" w14:textId="0603DBE0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4 </w:t>
            </w:r>
          </w:p>
        </w:tc>
        <w:tc>
          <w:tcPr>
            <w:tcW w:w="2835" w:type="dxa"/>
          </w:tcPr>
          <w:p w14:paraId="2F4E55CB" w14:textId="19267410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.516 (1.986, 3.987) </w:t>
            </w:r>
          </w:p>
        </w:tc>
        <w:tc>
          <w:tcPr>
            <w:tcW w:w="2835" w:type="dxa"/>
          </w:tcPr>
          <w:p w14:paraId="6B3E210A" w14:textId="50F2368C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F50FCC" w:rsidRPr="00D475B2" w14:paraId="42ED9AED" w14:textId="77777777" w:rsidTr="00D475B2">
        <w:tc>
          <w:tcPr>
            <w:tcW w:w="2551" w:type="dxa"/>
          </w:tcPr>
          <w:p w14:paraId="43ACFABD" w14:textId="77236FC6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r trend</w:t>
            </w:r>
          </w:p>
        </w:tc>
        <w:tc>
          <w:tcPr>
            <w:tcW w:w="2835" w:type="dxa"/>
          </w:tcPr>
          <w:p w14:paraId="5E1BFD86" w14:textId="2583F3BF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2835" w:type="dxa"/>
          </w:tcPr>
          <w:p w14:paraId="72D9E7DA" w14:textId="77777777" w:rsidR="00F50FCC" w:rsidRPr="00D475B2" w:rsidRDefault="00F50FCC" w:rsidP="00F50FC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4794C55C" w14:textId="4F7B08C1" w:rsidR="00D475B2" w:rsidRPr="00885A9E" w:rsidRDefault="00D475B2" w:rsidP="00D475B2">
      <w:pPr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</w:pPr>
      <w:bookmarkStart w:id="6" w:name="_Hlk211456719"/>
      <w:bookmarkEnd w:id="3"/>
      <w:r w:rsidRPr="00885A9E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1"/>
          <w:szCs w:val="21"/>
          <w:lang w:bidi="ar"/>
          <w14:ligatures w14:val="none"/>
        </w:rPr>
        <w:t>Abbreviations:</w:t>
      </w:r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</w:t>
      </w:r>
      <w:bookmarkEnd w:id="6"/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Q: quartile, OR: odds ratio. </w:t>
      </w:r>
      <w:bookmarkStart w:id="7" w:name="_Hlk205631197"/>
      <w:r w:rsidRPr="00885A9E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1"/>
          <w:szCs w:val="21"/>
          <w:lang w:bidi="ar"/>
          <w14:ligatures w14:val="none"/>
        </w:rPr>
        <w:t>Notes:</w:t>
      </w:r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</w:t>
      </w:r>
      <w:r w:rsidRPr="00885A9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Q1 was rega</w:t>
      </w:r>
      <w:r w:rsidRPr="00885A9E">
        <w:rPr>
          <w:rFonts w:ascii="Times New Roman" w:hAnsi="Times New Roman" w:cs="Times New Roman"/>
          <w:color w:val="000000" w:themeColor="text1"/>
          <w:sz w:val="21"/>
          <w:szCs w:val="21"/>
        </w:rPr>
        <w:t>rd</w:t>
      </w:r>
      <w:r w:rsidRPr="00885A9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ed as </w:t>
      </w:r>
      <w:r w:rsidRPr="00885A9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he </w:t>
      </w:r>
      <w:r w:rsidRPr="00885A9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ref</w:t>
      </w:r>
      <w:r w:rsidRPr="00885A9E">
        <w:rPr>
          <w:rFonts w:ascii="Times New Roman" w:hAnsi="Times New Roman" w:cs="Times New Roman"/>
          <w:color w:val="000000" w:themeColor="text1"/>
          <w:sz w:val="21"/>
          <w:szCs w:val="21"/>
        </w:rPr>
        <w:t>e</w:t>
      </w:r>
      <w:r w:rsidRPr="00885A9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rence group.</w:t>
      </w:r>
      <w:bookmarkEnd w:id="7"/>
      <w:r w:rsidRPr="00885A9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All covariates were adjusted in the m</w:t>
      </w:r>
      <w:r w:rsidRPr="00885A9E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  <w:t>odel</w:t>
      </w:r>
      <w:r w:rsidR="008E183A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, </w:t>
      </w:r>
      <w:r w:rsidR="008E183A" w:rsidRPr="008E183A">
        <w:rPr>
          <w:rFonts w:ascii="Times New Roman" w:eastAsia="宋体" w:hAnsi="Times New Roman" w:cs="Times New Roman" w:hint="eastAsia"/>
          <w:color w:val="EE0000"/>
          <w:kern w:val="0"/>
          <w:sz w:val="21"/>
          <w:szCs w:val="21"/>
          <w:lang w:bidi="ar"/>
          <w14:ligatures w14:val="none"/>
        </w:rPr>
        <w:t>except for CRP, GGT, UA, SIRI, NLR, and MLR</w:t>
      </w:r>
      <w:r w:rsidRPr="008E183A">
        <w:rPr>
          <w:rFonts w:ascii="Times New Roman" w:eastAsia="宋体" w:hAnsi="Times New Roman" w:cs="Times New Roman" w:hint="eastAsia"/>
          <w:color w:val="EE0000"/>
          <w:kern w:val="0"/>
          <w:sz w:val="21"/>
          <w:szCs w:val="21"/>
          <w:lang w:bidi="ar"/>
          <w14:ligatures w14:val="none"/>
        </w:rPr>
        <w:t xml:space="preserve">. </w:t>
      </w:r>
      <w:r w:rsidRPr="00885A9E">
        <w:rPr>
          <w:rFonts w:ascii="Times New Roman" w:eastAsia="宋体" w:hAnsi="Times New Roman" w:cs="Times New Roman" w:hint="eastAsia"/>
          <w:i/>
          <w:iCs/>
          <w:color w:val="000000" w:themeColor="text1"/>
          <w:kern w:val="0"/>
          <w:sz w:val="21"/>
          <w:szCs w:val="21"/>
          <w:lang w:bidi="ar"/>
          <w14:ligatures w14:val="none"/>
        </w:rPr>
        <w:t>P</w:t>
      </w:r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&lt; 0.05 was rega</w:t>
      </w:r>
      <w:r w:rsidRPr="00885A9E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  <w:t>rd</w:t>
      </w:r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ed as sta</w:t>
      </w:r>
      <w:r w:rsidRPr="00885A9E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  <w:t>tistica</w:t>
      </w:r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l</w:t>
      </w:r>
      <w:r w:rsidRPr="00885A9E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  <w:t>ly significan</w:t>
      </w:r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t.</w:t>
      </w:r>
    </w:p>
    <w:p w14:paraId="33D50471" w14:textId="77777777" w:rsidR="00B446E4" w:rsidRPr="00D475B2" w:rsidRDefault="00B446E4">
      <w:pPr>
        <w:rPr>
          <w:rFonts w:hint="eastAsia"/>
        </w:rPr>
      </w:pPr>
    </w:p>
    <w:p w14:paraId="51F9131B" w14:textId="77777777" w:rsidR="00B446E4" w:rsidRDefault="00B446E4">
      <w:pPr>
        <w:rPr>
          <w:rFonts w:hint="eastAsia"/>
        </w:rPr>
      </w:pPr>
    </w:p>
    <w:p w14:paraId="5DB2DB6D" w14:textId="77777777" w:rsidR="00B446E4" w:rsidRDefault="00B446E4">
      <w:pPr>
        <w:rPr>
          <w:rFonts w:hint="eastAsia"/>
        </w:rPr>
      </w:pPr>
    </w:p>
    <w:p w14:paraId="4CBA55C1" w14:textId="77777777" w:rsidR="00B446E4" w:rsidRDefault="00B446E4">
      <w:pPr>
        <w:rPr>
          <w:rFonts w:hint="eastAsia"/>
        </w:rPr>
      </w:pPr>
    </w:p>
    <w:p w14:paraId="578C700B" w14:textId="77777777" w:rsidR="00F50FCC" w:rsidRDefault="00F50FCC">
      <w:pPr>
        <w:rPr>
          <w:rFonts w:hint="eastAsia"/>
        </w:rPr>
      </w:pPr>
    </w:p>
    <w:p w14:paraId="13AEE5DD" w14:textId="77777777" w:rsidR="00F50FCC" w:rsidRDefault="00F50FCC">
      <w:pPr>
        <w:rPr>
          <w:rFonts w:hint="eastAsia"/>
        </w:rPr>
      </w:pPr>
    </w:p>
    <w:p w14:paraId="379674BC" w14:textId="77777777" w:rsidR="00F50FCC" w:rsidRDefault="00F50FCC">
      <w:pPr>
        <w:rPr>
          <w:rFonts w:hint="eastAsia"/>
        </w:rPr>
      </w:pPr>
    </w:p>
    <w:p w14:paraId="53F5DA25" w14:textId="77777777" w:rsidR="00F50FCC" w:rsidRDefault="00F50FCC">
      <w:pPr>
        <w:rPr>
          <w:rFonts w:hint="eastAsia"/>
        </w:rPr>
      </w:pPr>
    </w:p>
    <w:p w14:paraId="423C9A1E" w14:textId="77777777" w:rsidR="00F50FCC" w:rsidRDefault="00F50FCC">
      <w:pPr>
        <w:rPr>
          <w:rFonts w:hint="eastAsia"/>
        </w:rPr>
      </w:pPr>
    </w:p>
    <w:p w14:paraId="299BFD06" w14:textId="77777777" w:rsidR="00F50FCC" w:rsidRDefault="00F50FCC">
      <w:pPr>
        <w:rPr>
          <w:rFonts w:hint="eastAsia"/>
        </w:rPr>
      </w:pPr>
    </w:p>
    <w:p w14:paraId="0D84E7E5" w14:textId="77777777" w:rsidR="00F50FCC" w:rsidRDefault="00F50FCC">
      <w:pPr>
        <w:rPr>
          <w:rFonts w:hint="eastAsia"/>
        </w:rPr>
      </w:pPr>
    </w:p>
    <w:p w14:paraId="38229FA8" w14:textId="5DB2AB80" w:rsidR="00D475B2" w:rsidRPr="00D475B2" w:rsidRDefault="00D475B2" w:rsidP="00D475B2">
      <w:pPr>
        <w:widowControl/>
        <w:spacing w:after="0" w:line="240" w:lineRule="auto"/>
        <w:jc w:val="both"/>
        <w:rPr>
          <w:rFonts w:ascii="Times New Roman" w:hAnsi="Times New Roman" w:cs="Times New Roman"/>
        </w:rPr>
      </w:pPr>
      <w:bookmarkStart w:id="8" w:name="_Hlk219031592"/>
      <w:r w:rsidRPr="00D475B2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5.</w:t>
      </w:r>
      <w:r w:rsidRPr="00D475B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</w:t>
      </w:r>
      <w:r w:rsidRPr="00D475B2">
        <w:rPr>
          <w:rFonts w:ascii="Times New Roman" w:hAnsi="Times New Roman" w:cs="Times New Roman"/>
        </w:rPr>
        <w:t xml:space="preserve">ssociation between </w:t>
      </w:r>
      <w:proofErr w:type="spellStart"/>
      <w:r w:rsidRPr="00D475B2">
        <w:rPr>
          <w:rFonts w:ascii="Times New Roman" w:hAnsi="Times New Roman" w:cs="Times New Roman"/>
        </w:rPr>
        <w:t>TyG</w:t>
      </w:r>
      <w:proofErr w:type="spellEnd"/>
      <w:r w:rsidRPr="00D475B2">
        <w:rPr>
          <w:rFonts w:ascii="Times New Roman" w:hAnsi="Times New Roman" w:cs="Times New Roman"/>
        </w:rPr>
        <w:t>-ABSI and ASCVD after additionally adjusting for</w:t>
      </w:r>
      <w:r w:rsidRPr="00D475B2">
        <w:rPr>
          <w:rFonts w:ascii="Times New Roman" w:hAnsi="Times New Roman" w:cs="Times New Roman" w:hint="eastAsia"/>
        </w:rPr>
        <w:t xml:space="preserve"> medication use</w:t>
      </w:r>
      <w:r>
        <w:rPr>
          <w:rFonts w:ascii="Times New Roman" w:hAnsi="Times New Roman" w:cs="Times New Roman" w:hint="eastAsia"/>
        </w:rPr>
        <w:t xml:space="preserve"> (</w:t>
      </w:r>
      <w:r w:rsidRPr="00D475B2">
        <w:rPr>
          <w:rFonts w:ascii="Times New Roman" w:hAnsi="Times New Roman" w:cs="Times New Roman" w:hint="eastAsia"/>
        </w:rPr>
        <w:t>anti-diabetics, anti-inflammatories, antihypertensives, and statins</w:t>
      </w:r>
      <w:r>
        <w:rPr>
          <w:rFonts w:ascii="Times New Roman" w:hAnsi="Times New Roman" w:cs="Times New Roman" w:hint="eastAsia"/>
        </w:rPr>
        <w:t>).</w:t>
      </w:r>
      <w:r w:rsidRPr="00D475B2">
        <w:rPr>
          <w:rFonts w:ascii="Times New Roman" w:hAnsi="Times New Roman" w:cs="Times New Roman" w:hint="eastAsia"/>
        </w:rPr>
        <w:t xml:space="preserve"> </w:t>
      </w:r>
      <w:r w:rsidRPr="00D475B2">
        <w:rPr>
          <w:rFonts w:ascii="Times New Roman" w:hAnsi="Times New Roman" w:cs="Times New Roman"/>
        </w:rPr>
        <w:t xml:space="preserve"> </w:t>
      </w:r>
    </w:p>
    <w:bookmarkEnd w:id="8"/>
    <w:tbl>
      <w:tblPr>
        <w:tblStyle w:val="ae"/>
        <w:tblW w:w="82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2835"/>
        <w:gridCol w:w="2835"/>
      </w:tblGrid>
      <w:tr w:rsidR="00F50FCC" w:rsidRPr="00D475B2" w14:paraId="66A3D391" w14:textId="77777777" w:rsidTr="00D475B2"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E5CDEA0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BD56FDA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 (95%CI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630BBDD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F50FCC" w:rsidRPr="00D475B2" w14:paraId="10264C85" w14:textId="77777777" w:rsidTr="00D475B2">
        <w:tc>
          <w:tcPr>
            <w:tcW w:w="2551" w:type="dxa"/>
            <w:tcBorders>
              <w:top w:val="single" w:sz="4" w:space="0" w:color="auto"/>
            </w:tcBorders>
          </w:tcPr>
          <w:p w14:paraId="35F84A0D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odel </w:t>
            </w:r>
            <w:r w:rsidRPr="00D475B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Ⅰ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13DAF8A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683FA4F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0FCC" w:rsidRPr="00D475B2" w14:paraId="298BD665" w14:textId="77777777" w:rsidTr="00D475B2">
        <w:tc>
          <w:tcPr>
            <w:tcW w:w="2551" w:type="dxa"/>
          </w:tcPr>
          <w:p w14:paraId="2852370D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ntinuous</w:t>
            </w:r>
          </w:p>
        </w:tc>
        <w:tc>
          <w:tcPr>
            <w:tcW w:w="2835" w:type="dxa"/>
          </w:tcPr>
          <w:p w14:paraId="7516B20E" w14:textId="706C09A6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848 (2.213, 4.963)</w:t>
            </w:r>
          </w:p>
        </w:tc>
        <w:tc>
          <w:tcPr>
            <w:tcW w:w="2835" w:type="dxa"/>
          </w:tcPr>
          <w:p w14:paraId="02B9B61B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F50FCC" w:rsidRPr="00D475B2" w14:paraId="53CFECC8" w14:textId="77777777" w:rsidTr="00D475B2">
        <w:tc>
          <w:tcPr>
            <w:tcW w:w="2551" w:type="dxa"/>
          </w:tcPr>
          <w:p w14:paraId="74AC9717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1 </w:t>
            </w:r>
          </w:p>
        </w:tc>
        <w:tc>
          <w:tcPr>
            <w:tcW w:w="2835" w:type="dxa"/>
          </w:tcPr>
          <w:p w14:paraId="1C2D3941" w14:textId="36C70434" w:rsidR="00F50FCC" w:rsidRPr="00D475B2" w:rsidRDefault="00D475B2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2835" w:type="dxa"/>
          </w:tcPr>
          <w:p w14:paraId="0DFA3BAC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0FCC" w:rsidRPr="00D475B2" w14:paraId="2F97615B" w14:textId="77777777" w:rsidTr="00D475B2">
        <w:tc>
          <w:tcPr>
            <w:tcW w:w="2551" w:type="dxa"/>
          </w:tcPr>
          <w:p w14:paraId="6ABB9071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2 </w:t>
            </w:r>
          </w:p>
        </w:tc>
        <w:tc>
          <w:tcPr>
            <w:tcW w:w="2835" w:type="dxa"/>
          </w:tcPr>
          <w:p w14:paraId="38A12C72" w14:textId="7EEDCB02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41 (1.214, 1.597)</w:t>
            </w:r>
          </w:p>
        </w:tc>
        <w:tc>
          <w:tcPr>
            <w:tcW w:w="2835" w:type="dxa"/>
          </w:tcPr>
          <w:p w14:paraId="1A32F2C0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F50FCC" w:rsidRPr="00D475B2" w14:paraId="32639ED3" w14:textId="77777777" w:rsidTr="00D475B2">
        <w:tc>
          <w:tcPr>
            <w:tcW w:w="2551" w:type="dxa"/>
          </w:tcPr>
          <w:p w14:paraId="5D7E9CF9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3 </w:t>
            </w:r>
          </w:p>
        </w:tc>
        <w:tc>
          <w:tcPr>
            <w:tcW w:w="2835" w:type="dxa"/>
          </w:tcPr>
          <w:p w14:paraId="5D58F025" w14:textId="6A944359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75 (1.586, 2.887)</w:t>
            </w:r>
          </w:p>
        </w:tc>
        <w:tc>
          <w:tcPr>
            <w:tcW w:w="2835" w:type="dxa"/>
          </w:tcPr>
          <w:p w14:paraId="3801A6AA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F50FCC" w:rsidRPr="00D475B2" w14:paraId="3C10AAF5" w14:textId="77777777" w:rsidTr="00D475B2">
        <w:tc>
          <w:tcPr>
            <w:tcW w:w="2551" w:type="dxa"/>
          </w:tcPr>
          <w:p w14:paraId="32D0E10A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4 </w:t>
            </w:r>
          </w:p>
        </w:tc>
        <w:tc>
          <w:tcPr>
            <w:tcW w:w="2835" w:type="dxa"/>
          </w:tcPr>
          <w:p w14:paraId="1256150D" w14:textId="1B47B075" w:rsidR="00F50FCC" w:rsidRPr="00D475B2" w:rsidRDefault="00EA1C25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F50FCC"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F50FCC"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5 (2.287, 5.165)</w:t>
            </w:r>
          </w:p>
        </w:tc>
        <w:tc>
          <w:tcPr>
            <w:tcW w:w="2835" w:type="dxa"/>
          </w:tcPr>
          <w:p w14:paraId="0B725417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F50FCC" w:rsidRPr="00D475B2" w14:paraId="5ED04720" w14:textId="77777777" w:rsidTr="00D475B2">
        <w:tc>
          <w:tcPr>
            <w:tcW w:w="2551" w:type="dxa"/>
          </w:tcPr>
          <w:p w14:paraId="667B401C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for trend</w:t>
            </w:r>
          </w:p>
        </w:tc>
        <w:tc>
          <w:tcPr>
            <w:tcW w:w="2835" w:type="dxa"/>
          </w:tcPr>
          <w:p w14:paraId="21575A79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2835" w:type="dxa"/>
          </w:tcPr>
          <w:p w14:paraId="2F36A7CE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0FCC" w:rsidRPr="00D475B2" w14:paraId="074FC25A" w14:textId="77777777" w:rsidTr="00D475B2">
        <w:tc>
          <w:tcPr>
            <w:tcW w:w="2551" w:type="dxa"/>
          </w:tcPr>
          <w:p w14:paraId="774586CA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odel </w:t>
            </w:r>
            <w:r w:rsidRPr="00D475B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Ⅱ</w:t>
            </w:r>
          </w:p>
        </w:tc>
        <w:tc>
          <w:tcPr>
            <w:tcW w:w="2835" w:type="dxa"/>
          </w:tcPr>
          <w:p w14:paraId="4150F05D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5921F8B9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0FCC" w:rsidRPr="00D475B2" w14:paraId="3B166B41" w14:textId="77777777" w:rsidTr="00D475B2">
        <w:tc>
          <w:tcPr>
            <w:tcW w:w="2551" w:type="dxa"/>
          </w:tcPr>
          <w:p w14:paraId="19DFB4D0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ntinuous</w:t>
            </w:r>
          </w:p>
        </w:tc>
        <w:tc>
          <w:tcPr>
            <w:tcW w:w="2835" w:type="dxa"/>
          </w:tcPr>
          <w:p w14:paraId="3628594B" w14:textId="52FEDB5B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2.7</w:t>
            </w:r>
            <w:r w:rsidR="00EA1C25"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12</w:t>
            </w: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 (1.</w:t>
            </w:r>
            <w:r w:rsidR="00EA1C25"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935</w:t>
            </w: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, 4.</w:t>
            </w:r>
            <w:r w:rsidR="00EA1C25"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715</w:t>
            </w: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)</w:t>
            </w:r>
          </w:p>
        </w:tc>
        <w:tc>
          <w:tcPr>
            <w:tcW w:w="2835" w:type="dxa"/>
          </w:tcPr>
          <w:p w14:paraId="44F661E5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&lt; 0.001</w:t>
            </w:r>
          </w:p>
        </w:tc>
      </w:tr>
      <w:tr w:rsidR="00F50FCC" w:rsidRPr="00D475B2" w14:paraId="437EA219" w14:textId="77777777" w:rsidTr="00D475B2">
        <w:tc>
          <w:tcPr>
            <w:tcW w:w="2551" w:type="dxa"/>
          </w:tcPr>
          <w:p w14:paraId="661D6704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1 </w:t>
            </w:r>
          </w:p>
        </w:tc>
        <w:tc>
          <w:tcPr>
            <w:tcW w:w="2835" w:type="dxa"/>
          </w:tcPr>
          <w:p w14:paraId="1105EC75" w14:textId="56834348" w:rsidR="00F50FCC" w:rsidRPr="00D475B2" w:rsidRDefault="00D475B2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2835" w:type="dxa"/>
          </w:tcPr>
          <w:p w14:paraId="2B4CFC7A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0FCC" w:rsidRPr="00D475B2" w14:paraId="394B8AC3" w14:textId="77777777" w:rsidTr="00D475B2">
        <w:tc>
          <w:tcPr>
            <w:tcW w:w="2551" w:type="dxa"/>
          </w:tcPr>
          <w:p w14:paraId="6C1D6163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2 </w:t>
            </w:r>
          </w:p>
        </w:tc>
        <w:tc>
          <w:tcPr>
            <w:tcW w:w="2835" w:type="dxa"/>
          </w:tcPr>
          <w:p w14:paraId="3E2DF7AB" w14:textId="78EAED95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1.2</w:t>
            </w:r>
            <w:r w:rsidR="00EA1C25"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62</w:t>
            </w: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 (1.1</w:t>
            </w:r>
            <w:r w:rsidR="00EA1C25"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73</w:t>
            </w: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, 1.</w:t>
            </w:r>
            <w:r w:rsidR="00EA1C25"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575</w:t>
            </w: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)</w:t>
            </w:r>
          </w:p>
        </w:tc>
        <w:tc>
          <w:tcPr>
            <w:tcW w:w="2835" w:type="dxa"/>
          </w:tcPr>
          <w:p w14:paraId="048339C2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&lt; 0.001</w:t>
            </w:r>
          </w:p>
        </w:tc>
      </w:tr>
      <w:tr w:rsidR="00F50FCC" w:rsidRPr="00D475B2" w14:paraId="747D5ED5" w14:textId="77777777" w:rsidTr="00D475B2">
        <w:tc>
          <w:tcPr>
            <w:tcW w:w="2551" w:type="dxa"/>
          </w:tcPr>
          <w:p w14:paraId="22173907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3 </w:t>
            </w:r>
          </w:p>
        </w:tc>
        <w:tc>
          <w:tcPr>
            <w:tcW w:w="2835" w:type="dxa"/>
          </w:tcPr>
          <w:p w14:paraId="6FF38161" w14:textId="0173AF8B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1.</w:t>
            </w:r>
            <w:r w:rsidR="00EA1C25"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813</w:t>
            </w: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 (1.</w:t>
            </w:r>
            <w:r w:rsidR="00EA1C25"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403</w:t>
            </w: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, 2.</w:t>
            </w:r>
            <w:r w:rsidR="00EA1C25"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636</w:t>
            </w: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)</w:t>
            </w:r>
          </w:p>
        </w:tc>
        <w:tc>
          <w:tcPr>
            <w:tcW w:w="2835" w:type="dxa"/>
          </w:tcPr>
          <w:p w14:paraId="6BB75D26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&lt; 0.001</w:t>
            </w:r>
          </w:p>
        </w:tc>
      </w:tr>
      <w:tr w:rsidR="00F50FCC" w:rsidRPr="00D475B2" w14:paraId="7DD9F0AE" w14:textId="77777777" w:rsidTr="00D475B2">
        <w:tc>
          <w:tcPr>
            <w:tcW w:w="2551" w:type="dxa"/>
          </w:tcPr>
          <w:p w14:paraId="08ABFE1B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4 </w:t>
            </w:r>
          </w:p>
        </w:tc>
        <w:tc>
          <w:tcPr>
            <w:tcW w:w="2835" w:type="dxa"/>
          </w:tcPr>
          <w:p w14:paraId="493FF480" w14:textId="0CDD5729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2.</w:t>
            </w:r>
            <w:r w:rsidR="00EA1C25"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846</w:t>
            </w: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 (2.</w:t>
            </w:r>
            <w:r w:rsidR="00EA1C25"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049</w:t>
            </w: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, 4.</w:t>
            </w:r>
            <w:r w:rsidR="00EA1C25"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847</w:t>
            </w: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)</w:t>
            </w:r>
          </w:p>
        </w:tc>
        <w:tc>
          <w:tcPr>
            <w:tcW w:w="2835" w:type="dxa"/>
          </w:tcPr>
          <w:p w14:paraId="3593B029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&lt; 0.001</w:t>
            </w:r>
          </w:p>
        </w:tc>
      </w:tr>
      <w:tr w:rsidR="00F50FCC" w:rsidRPr="00D475B2" w14:paraId="1023B9C8" w14:textId="77777777" w:rsidTr="00D475B2">
        <w:tc>
          <w:tcPr>
            <w:tcW w:w="2551" w:type="dxa"/>
          </w:tcPr>
          <w:p w14:paraId="2CF3309C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r trend</w:t>
            </w:r>
          </w:p>
        </w:tc>
        <w:tc>
          <w:tcPr>
            <w:tcW w:w="2835" w:type="dxa"/>
          </w:tcPr>
          <w:p w14:paraId="089C8BA5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835" w:type="dxa"/>
          </w:tcPr>
          <w:p w14:paraId="78A5EA8A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0FCC" w:rsidRPr="00D475B2" w14:paraId="35A02F9B" w14:textId="77777777" w:rsidTr="00D475B2">
        <w:tc>
          <w:tcPr>
            <w:tcW w:w="2551" w:type="dxa"/>
          </w:tcPr>
          <w:p w14:paraId="459AD4B2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odel </w:t>
            </w:r>
            <w:r w:rsidRPr="00D475B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Ⅲ</w:t>
            </w:r>
          </w:p>
        </w:tc>
        <w:tc>
          <w:tcPr>
            <w:tcW w:w="2835" w:type="dxa"/>
          </w:tcPr>
          <w:p w14:paraId="5FDE7C7D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755AC0B7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0FCC" w:rsidRPr="00D475B2" w14:paraId="388CA25E" w14:textId="77777777" w:rsidTr="00D475B2">
        <w:tc>
          <w:tcPr>
            <w:tcW w:w="2551" w:type="dxa"/>
          </w:tcPr>
          <w:p w14:paraId="5D4F225A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ntinuous</w:t>
            </w:r>
          </w:p>
        </w:tc>
        <w:tc>
          <w:tcPr>
            <w:tcW w:w="2835" w:type="dxa"/>
          </w:tcPr>
          <w:p w14:paraId="3FE5B6C1" w14:textId="3F08FEA9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</w:t>
            </w:r>
            <w:r w:rsidR="00EA1C25"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3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.</w:t>
            </w:r>
            <w:r w:rsidR="00EA1C25"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EA1C25"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4.</w:t>
            </w:r>
            <w:r w:rsidR="00EA1C25"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6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) </w:t>
            </w:r>
          </w:p>
        </w:tc>
        <w:tc>
          <w:tcPr>
            <w:tcW w:w="2835" w:type="dxa"/>
          </w:tcPr>
          <w:p w14:paraId="6AA0DEB4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F50FCC" w:rsidRPr="00D475B2" w14:paraId="5397E272" w14:textId="77777777" w:rsidTr="00D475B2">
        <w:tc>
          <w:tcPr>
            <w:tcW w:w="2551" w:type="dxa"/>
          </w:tcPr>
          <w:p w14:paraId="063DB71C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1 </w:t>
            </w:r>
          </w:p>
        </w:tc>
        <w:tc>
          <w:tcPr>
            <w:tcW w:w="2835" w:type="dxa"/>
          </w:tcPr>
          <w:p w14:paraId="08A6612D" w14:textId="57FA130F" w:rsidR="00F50FCC" w:rsidRPr="00D475B2" w:rsidRDefault="00D475B2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2835" w:type="dxa"/>
          </w:tcPr>
          <w:p w14:paraId="71EAB112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0FCC" w:rsidRPr="00D475B2" w14:paraId="0E68998B" w14:textId="77777777" w:rsidTr="00D475B2">
        <w:tc>
          <w:tcPr>
            <w:tcW w:w="2551" w:type="dxa"/>
          </w:tcPr>
          <w:p w14:paraId="04D70044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2 </w:t>
            </w:r>
          </w:p>
        </w:tc>
        <w:tc>
          <w:tcPr>
            <w:tcW w:w="2835" w:type="dxa"/>
          </w:tcPr>
          <w:p w14:paraId="4731E3CE" w14:textId="7B2F5174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EA1C25"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1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.1</w:t>
            </w:r>
            <w:r w:rsidR="00EA1C25"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1.</w:t>
            </w:r>
            <w:r w:rsidR="00EA1C25"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9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) </w:t>
            </w:r>
          </w:p>
        </w:tc>
        <w:tc>
          <w:tcPr>
            <w:tcW w:w="2835" w:type="dxa"/>
          </w:tcPr>
          <w:p w14:paraId="5FFD2B07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F50FCC" w:rsidRPr="00D475B2" w14:paraId="7595EFF6" w14:textId="77777777" w:rsidTr="00D475B2">
        <w:tc>
          <w:tcPr>
            <w:tcW w:w="2551" w:type="dxa"/>
          </w:tcPr>
          <w:p w14:paraId="5DD70F7C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3 </w:t>
            </w:r>
          </w:p>
        </w:tc>
        <w:tc>
          <w:tcPr>
            <w:tcW w:w="2835" w:type="dxa"/>
          </w:tcPr>
          <w:p w14:paraId="1E79E569" w14:textId="5A93DC15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EA1C25"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25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.</w:t>
            </w:r>
            <w:r w:rsidR="00EA1C25"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4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2.</w:t>
            </w:r>
            <w:r w:rsidR="00EA1C25"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6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) </w:t>
            </w:r>
          </w:p>
        </w:tc>
        <w:tc>
          <w:tcPr>
            <w:tcW w:w="2835" w:type="dxa"/>
          </w:tcPr>
          <w:p w14:paraId="4562AD0F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F50FCC" w:rsidRPr="00D475B2" w14:paraId="73473890" w14:textId="77777777" w:rsidTr="00D475B2">
        <w:tc>
          <w:tcPr>
            <w:tcW w:w="2551" w:type="dxa"/>
          </w:tcPr>
          <w:p w14:paraId="1423B691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4 </w:t>
            </w:r>
          </w:p>
        </w:tc>
        <w:tc>
          <w:tcPr>
            <w:tcW w:w="2835" w:type="dxa"/>
          </w:tcPr>
          <w:p w14:paraId="391F9871" w14:textId="5AD2352F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</w:t>
            </w:r>
            <w:r w:rsidR="00EA1C25"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37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.</w:t>
            </w:r>
            <w:r w:rsidR="00EA1C25"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58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EA1C25"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EA1C25"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5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) </w:t>
            </w:r>
          </w:p>
        </w:tc>
        <w:tc>
          <w:tcPr>
            <w:tcW w:w="2835" w:type="dxa"/>
          </w:tcPr>
          <w:p w14:paraId="0C27F0A2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F50FCC" w:rsidRPr="00D475B2" w14:paraId="1F55818A" w14:textId="77777777" w:rsidTr="00D475B2">
        <w:tc>
          <w:tcPr>
            <w:tcW w:w="2551" w:type="dxa"/>
          </w:tcPr>
          <w:p w14:paraId="0E51D19E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r trend</w:t>
            </w:r>
          </w:p>
        </w:tc>
        <w:tc>
          <w:tcPr>
            <w:tcW w:w="2835" w:type="dxa"/>
          </w:tcPr>
          <w:p w14:paraId="73E3640D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2835" w:type="dxa"/>
          </w:tcPr>
          <w:p w14:paraId="758235C3" w14:textId="77777777" w:rsidR="00F50FCC" w:rsidRPr="00D475B2" w:rsidRDefault="00F50FCC" w:rsidP="006C3B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365F464F" w14:textId="01BB3C66" w:rsidR="00D7167A" w:rsidRDefault="00D475B2" w:rsidP="00D475B2">
      <w:pPr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</w:pPr>
      <w:bookmarkStart w:id="9" w:name="_Hlk219031675"/>
      <w:r w:rsidRPr="00885A9E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1"/>
          <w:szCs w:val="21"/>
          <w:lang w:bidi="ar"/>
          <w14:ligatures w14:val="none"/>
        </w:rPr>
        <w:t>Abbreviations:</w:t>
      </w:r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Q: quartile, OR: odds ratio. </w:t>
      </w:r>
      <w:r w:rsidRPr="00885A9E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1"/>
          <w:szCs w:val="21"/>
          <w:lang w:bidi="ar"/>
          <w14:ligatures w14:val="none"/>
        </w:rPr>
        <w:t>Notes:</w:t>
      </w:r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</w:t>
      </w:r>
      <w:r w:rsidRPr="00885A9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Q1 was rega</w:t>
      </w:r>
      <w:r w:rsidRPr="00885A9E">
        <w:rPr>
          <w:rFonts w:ascii="Times New Roman" w:hAnsi="Times New Roman" w:cs="Times New Roman"/>
          <w:color w:val="000000" w:themeColor="text1"/>
          <w:sz w:val="21"/>
          <w:szCs w:val="21"/>
        </w:rPr>
        <w:t>rd</w:t>
      </w:r>
      <w:r w:rsidRPr="00885A9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ed as </w:t>
      </w:r>
      <w:r w:rsidRPr="00885A9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he </w:t>
      </w:r>
      <w:r w:rsidRPr="00885A9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ref</w:t>
      </w:r>
      <w:r w:rsidRPr="00885A9E">
        <w:rPr>
          <w:rFonts w:ascii="Times New Roman" w:hAnsi="Times New Roman" w:cs="Times New Roman"/>
          <w:color w:val="000000" w:themeColor="text1"/>
          <w:sz w:val="21"/>
          <w:szCs w:val="21"/>
        </w:rPr>
        <w:t>e</w:t>
      </w:r>
      <w:r w:rsidRPr="00885A9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rence group. </w:t>
      </w:r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All covariates were adjusted in the m</w:t>
      </w:r>
      <w:r w:rsidRPr="00885A9E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  <w:t>odel</w:t>
      </w:r>
      <w:r w:rsidR="008E183A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, </w:t>
      </w:r>
      <w:r w:rsidR="008E183A" w:rsidRPr="008E183A">
        <w:rPr>
          <w:rFonts w:ascii="Times New Roman" w:eastAsia="宋体" w:hAnsi="Times New Roman" w:cs="Times New Roman" w:hint="eastAsia"/>
          <w:color w:val="EE0000"/>
          <w:kern w:val="0"/>
          <w:sz w:val="21"/>
          <w:szCs w:val="21"/>
          <w:lang w:bidi="ar"/>
          <w14:ligatures w14:val="none"/>
        </w:rPr>
        <w:t>except for CRP, GGT, UA, SIRI, NLR, and MLR</w:t>
      </w:r>
      <w:r w:rsidRPr="008E183A">
        <w:rPr>
          <w:rFonts w:ascii="Times New Roman" w:eastAsia="宋体" w:hAnsi="Times New Roman" w:cs="Times New Roman" w:hint="eastAsia"/>
          <w:color w:val="EE0000"/>
          <w:kern w:val="0"/>
          <w:sz w:val="21"/>
          <w:szCs w:val="21"/>
          <w:lang w:bidi="ar"/>
          <w14:ligatures w14:val="none"/>
        </w:rPr>
        <w:t>.</w:t>
      </w:r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</w:t>
      </w:r>
      <w:r w:rsidRPr="00885A9E">
        <w:rPr>
          <w:rFonts w:ascii="Times New Roman" w:eastAsia="宋体" w:hAnsi="Times New Roman" w:cs="Times New Roman" w:hint="eastAsia"/>
          <w:i/>
          <w:iCs/>
          <w:color w:val="000000" w:themeColor="text1"/>
          <w:kern w:val="0"/>
          <w:sz w:val="21"/>
          <w:szCs w:val="21"/>
          <w:lang w:bidi="ar"/>
          <w14:ligatures w14:val="none"/>
        </w:rPr>
        <w:t>P</w:t>
      </w:r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&lt; 0.05 was rega</w:t>
      </w:r>
      <w:r w:rsidRPr="00885A9E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  <w:t>rd</w:t>
      </w:r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ed as sta</w:t>
      </w:r>
      <w:r w:rsidRPr="00885A9E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  <w:t>tistica</w:t>
      </w:r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l</w:t>
      </w:r>
      <w:r w:rsidRPr="00885A9E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  <w:t>ly significan</w:t>
      </w:r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t.</w:t>
      </w:r>
      <w:bookmarkEnd w:id="9"/>
      <w:r w:rsidR="00D7167A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  <w:br w:type="page"/>
      </w:r>
    </w:p>
    <w:p w14:paraId="0F814A20" w14:textId="03471B7F" w:rsidR="00D7167A" w:rsidRPr="008E183A" w:rsidRDefault="008E183A" w:rsidP="008E183A">
      <w:pPr>
        <w:widowControl/>
        <w:spacing w:after="0" w:line="240" w:lineRule="auto"/>
        <w:jc w:val="both"/>
        <w:rPr>
          <w:rFonts w:ascii="Times New Roman" w:hAnsi="Times New Roman" w:cs="Times New Roman" w:hint="eastAsia"/>
        </w:rPr>
      </w:pPr>
      <w:r w:rsidRPr="00D475B2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 w:hint="eastAsia"/>
        </w:rPr>
        <w:t>.</w:t>
      </w:r>
      <w:r w:rsidRPr="00D475B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</w:t>
      </w:r>
      <w:r w:rsidRPr="00D475B2">
        <w:rPr>
          <w:rFonts w:ascii="Times New Roman" w:hAnsi="Times New Roman" w:cs="Times New Roman"/>
        </w:rPr>
        <w:t xml:space="preserve">ssociation between </w:t>
      </w:r>
      <w:proofErr w:type="spellStart"/>
      <w:r w:rsidRPr="00D475B2">
        <w:rPr>
          <w:rFonts w:ascii="Times New Roman" w:hAnsi="Times New Roman" w:cs="Times New Roman"/>
        </w:rPr>
        <w:t>TyG</w:t>
      </w:r>
      <w:proofErr w:type="spellEnd"/>
      <w:r w:rsidRPr="00D475B2">
        <w:rPr>
          <w:rFonts w:ascii="Times New Roman" w:hAnsi="Times New Roman" w:cs="Times New Roman"/>
        </w:rPr>
        <w:t xml:space="preserve">-ABSI and ASCVD after </w:t>
      </w:r>
      <w:r w:rsidRPr="008E183A">
        <w:rPr>
          <w:rFonts w:ascii="Times New Roman" w:hAnsi="Times New Roman" w:cs="Times New Roman" w:hint="eastAsia"/>
        </w:rPr>
        <w:t xml:space="preserve">standardized </w:t>
      </w:r>
      <w:proofErr w:type="spellStart"/>
      <w:r w:rsidRPr="008E183A">
        <w:rPr>
          <w:rFonts w:ascii="Times New Roman" w:hAnsi="Times New Roman" w:cs="Times New Roman" w:hint="eastAsia"/>
        </w:rPr>
        <w:t>TyG</w:t>
      </w:r>
      <w:proofErr w:type="spellEnd"/>
      <w:r w:rsidRPr="008E183A">
        <w:rPr>
          <w:rFonts w:ascii="Times New Roman" w:hAnsi="Times New Roman" w:cs="Times New Roman" w:hint="eastAsia"/>
        </w:rPr>
        <w:t xml:space="preserve"> and ABSI before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TyG</w:t>
      </w:r>
      <w:proofErr w:type="spellEnd"/>
      <w:r>
        <w:rPr>
          <w:rFonts w:ascii="Times New Roman" w:hAnsi="Times New Roman" w:cs="Times New Roman" w:hint="eastAsia"/>
        </w:rPr>
        <w:t>-ABSI construction.</w:t>
      </w:r>
      <w:r w:rsidRPr="00D475B2">
        <w:rPr>
          <w:rFonts w:ascii="Times New Roman" w:hAnsi="Times New Roman" w:cs="Times New Roman"/>
        </w:rPr>
        <w:t xml:space="preserve"> </w:t>
      </w:r>
    </w:p>
    <w:tbl>
      <w:tblPr>
        <w:tblStyle w:val="ae"/>
        <w:tblW w:w="82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2835"/>
        <w:gridCol w:w="2835"/>
      </w:tblGrid>
      <w:tr w:rsidR="00D7167A" w:rsidRPr="00D475B2" w14:paraId="5BD7E8D1" w14:textId="77777777" w:rsidTr="00C0656A"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1948104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9264966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 (95%CI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CDAAAD1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D7167A" w:rsidRPr="00D475B2" w14:paraId="414FC15C" w14:textId="77777777" w:rsidTr="00C0656A">
        <w:tc>
          <w:tcPr>
            <w:tcW w:w="2551" w:type="dxa"/>
            <w:tcBorders>
              <w:top w:val="single" w:sz="4" w:space="0" w:color="auto"/>
            </w:tcBorders>
          </w:tcPr>
          <w:p w14:paraId="050B926A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odel </w:t>
            </w:r>
            <w:r w:rsidRPr="00D475B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Ⅰ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7FCA2FC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205530C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7167A" w:rsidRPr="00D475B2" w14:paraId="7EA56E08" w14:textId="77777777" w:rsidTr="00C0656A">
        <w:tc>
          <w:tcPr>
            <w:tcW w:w="2551" w:type="dxa"/>
          </w:tcPr>
          <w:p w14:paraId="2BB9C3A2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ntinuous</w:t>
            </w:r>
          </w:p>
        </w:tc>
        <w:tc>
          <w:tcPr>
            <w:tcW w:w="2835" w:type="dxa"/>
          </w:tcPr>
          <w:p w14:paraId="1092F632" w14:textId="0694B8F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</w:t>
            </w:r>
            <w:r w:rsidR="008E183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1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.</w:t>
            </w:r>
            <w:r w:rsidR="008E183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3, </w:t>
            </w:r>
            <w:r w:rsidR="008E183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E183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3)</w:t>
            </w:r>
          </w:p>
        </w:tc>
        <w:tc>
          <w:tcPr>
            <w:tcW w:w="2835" w:type="dxa"/>
          </w:tcPr>
          <w:p w14:paraId="70FB958E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D7167A" w:rsidRPr="00D475B2" w14:paraId="4255BF89" w14:textId="77777777" w:rsidTr="00C0656A">
        <w:tc>
          <w:tcPr>
            <w:tcW w:w="2551" w:type="dxa"/>
          </w:tcPr>
          <w:p w14:paraId="2B7B1614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1 </w:t>
            </w:r>
          </w:p>
        </w:tc>
        <w:tc>
          <w:tcPr>
            <w:tcW w:w="2835" w:type="dxa"/>
          </w:tcPr>
          <w:p w14:paraId="2C0AC9C5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2835" w:type="dxa"/>
          </w:tcPr>
          <w:p w14:paraId="34EB4F80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7167A" w:rsidRPr="00D475B2" w14:paraId="78443E42" w14:textId="77777777" w:rsidTr="00C0656A">
        <w:tc>
          <w:tcPr>
            <w:tcW w:w="2551" w:type="dxa"/>
          </w:tcPr>
          <w:p w14:paraId="6EA1C308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2 </w:t>
            </w:r>
          </w:p>
        </w:tc>
        <w:tc>
          <w:tcPr>
            <w:tcW w:w="2835" w:type="dxa"/>
          </w:tcPr>
          <w:p w14:paraId="4EC4090F" w14:textId="54B543E4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8E183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04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</w:t>
            </w:r>
            <w:r w:rsidR="008E183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.10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, 1.5</w:t>
            </w:r>
            <w:r w:rsidR="008E183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8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14:paraId="519C67BA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D7167A" w:rsidRPr="00D475B2" w14:paraId="3147CF7D" w14:textId="77777777" w:rsidTr="00C0656A">
        <w:tc>
          <w:tcPr>
            <w:tcW w:w="2551" w:type="dxa"/>
          </w:tcPr>
          <w:p w14:paraId="6D155532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3 </w:t>
            </w:r>
          </w:p>
        </w:tc>
        <w:tc>
          <w:tcPr>
            <w:tcW w:w="2835" w:type="dxa"/>
          </w:tcPr>
          <w:p w14:paraId="66725CAB" w14:textId="4A59A2F9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8E183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56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.</w:t>
            </w:r>
            <w:r w:rsidR="008E183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25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2.</w:t>
            </w:r>
            <w:r w:rsidR="008E183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96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14:paraId="4C59EF8D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D7167A" w:rsidRPr="00D475B2" w14:paraId="07CBF5C6" w14:textId="77777777" w:rsidTr="00C0656A">
        <w:tc>
          <w:tcPr>
            <w:tcW w:w="2551" w:type="dxa"/>
          </w:tcPr>
          <w:p w14:paraId="2AEFAB07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4 </w:t>
            </w:r>
          </w:p>
        </w:tc>
        <w:tc>
          <w:tcPr>
            <w:tcW w:w="2835" w:type="dxa"/>
          </w:tcPr>
          <w:p w14:paraId="4781035C" w14:textId="13160BA5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3.065 (2.287, </w:t>
            </w:r>
            <w:r w:rsidR="008E183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1</w:t>
            </w:r>
            <w:r w:rsidR="008E183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9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835" w:type="dxa"/>
          </w:tcPr>
          <w:p w14:paraId="3B6AB5C4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D7167A" w:rsidRPr="00D475B2" w14:paraId="6485EAA5" w14:textId="77777777" w:rsidTr="00C0656A">
        <w:tc>
          <w:tcPr>
            <w:tcW w:w="2551" w:type="dxa"/>
          </w:tcPr>
          <w:p w14:paraId="36A0710A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for trend</w:t>
            </w:r>
          </w:p>
        </w:tc>
        <w:tc>
          <w:tcPr>
            <w:tcW w:w="2835" w:type="dxa"/>
          </w:tcPr>
          <w:p w14:paraId="441D6ABE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2835" w:type="dxa"/>
          </w:tcPr>
          <w:p w14:paraId="3794DA42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7167A" w:rsidRPr="00D475B2" w14:paraId="46702E7B" w14:textId="77777777" w:rsidTr="00C0656A">
        <w:tc>
          <w:tcPr>
            <w:tcW w:w="2551" w:type="dxa"/>
          </w:tcPr>
          <w:p w14:paraId="00879F86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odel </w:t>
            </w:r>
            <w:r w:rsidRPr="00D475B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Ⅱ</w:t>
            </w:r>
          </w:p>
        </w:tc>
        <w:tc>
          <w:tcPr>
            <w:tcW w:w="2835" w:type="dxa"/>
          </w:tcPr>
          <w:p w14:paraId="6DFF9A83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01D794B2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7167A" w:rsidRPr="00D475B2" w14:paraId="08116172" w14:textId="77777777" w:rsidTr="00C0656A">
        <w:tc>
          <w:tcPr>
            <w:tcW w:w="2551" w:type="dxa"/>
          </w:tcPr>
          <w:p w14:paraId="58B3F8E7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ntinuous</w:t>
            </w:r>
          </w:p>
        </w:tc>
        <w:tc>
          <w:tcPr>
            <w:tcW w:w="2835" w:type="dxa"/>
          </w:tcPr>
          <w:p w14:paraId="0B60AD0F" w14:textId="135B2F2B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2.</w:t>
            </w:r>
            <w:r w:rsidR="008E183A">
              <w:rPr>
                <w:rStyle w:val="gntyacmbo3b"/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one" w:sz="0" w:space="0" w:color="auto" w:frame="1"/>
              </w:rPr>
              <w:t>30</w:t>
            </w: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2 (1.</w:t>
            </w:r>
            <w:r w:rsidR="008E183A">
              <w:rPr>
                <w:rStyle w:val="gntyacmbo3b"/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one" w:sz="0" w:space="0" w:color="auto" w:frame="1"/>
              </w:rPr>
              <w:t>416</w:t>
            </w: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, </w:t>
            </w:r>
            <w:r w:rsidR="008E183A">
              <w:rPr>
                <w:rStyle w:val="gntyacmbo3b"/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one" w:sz="0" w:space="0" w:color="auto" w:frame="1"/>
              </w:rPr>
              <w:t>3.341</w:t>
            </w: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)</w:t>
            </w:r>
          </w:p>
        </w:tc>
        <w:tc>
          <w:tcPr>
            <w:tcW w:w="2835" w:type="dxa"/>
          </w:tcPr>
          <w:p w14:paraId="16DBC496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&lt; 0.001</w:t>
            </w:r>
          </w:p>
        </w:tc>
      </w:tr>
      <w:tr w:rsidR="00D7167A" w:rsidRPr="00D475B2" w14:paraId="018A2EAA" w14:textId="77777777" w:rsidTr="00C0656A">
        <w:tc>
          <w:tcPr>
            <w:tcW w:w="2551" w:type="dxa"/>
          </w:tcPr>
          <w:p w14:paraId="1DD419AC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1 </w:t>
            </w:r>
          </w:p>
        </w:tc>
        <w:tc>
          <w:tcPr>
            <w:tcW w:w="2835" w:type="dxa"/>
          </w:tcPr>
          <w:p w14:paraId="6CE9AB5B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2835" w:type="dxa"/>
          </w:tcPr>
          <w:p w14:paraId="5B5FB406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7167A" w:rsidRPr="00D475B2" w14:paraId="20AA6C54" w14:textId="77777777" w:rsidTr="00C0656A">
        <w:tc>
          <w:tcPr>
            <w:tcW w:w="2551" w:type="dxa"/>
          </w:tcPr>
          <w:p w14:paraId="2D2CD320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2 </w:t>
            </w:r>
          </w:p>
        </w:tc>
        <w:tc>
          <w:tcPr>
            <w:tcW w:w="2835" w:type="dxa"/>
          </w:tcPr>
          <w:p w14:paraId="2BAC4247" w14:textId="01A13FEE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1.</w:t>
            </w:r>
            <w:r w:rsidR="008E183A">
              <w:rPr>
                <w:rStyle w:val="gntyacmbo3b"/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one" w:sz="0" w:space="0" w:color="auto" w:frame="1"/>
              </w:rPr>
              <w:t>1</w:t>
            </w: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6</w:t>
            </w:r>
            <w:r w:rsidR="008E183A">
              <w:rPr>
                <w:rStyle w:val="gntyacmbo3b"/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one" w:sz="0" w:space="0" w:color="auto" w:frame="1"/>
              </w:rPr>
              <w:t>5</w:t>
            </w: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 (1.</w:t>
            </w:r>
            <w:r w:rsidR="008E183A">
              <w:rPr>
                <w:rStyle w:val="gntyacmbo3b"/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one" w:sz="0" w:space="0" w:color="auto" w:frame="1"/>
              </w:rPr>
              <w:t>0</w:t>
            </w: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7</w:t>
            </w:r>
            <w:r w:rsidR="008E183A">
              <w:rPr>
                <w:rStyle w:val="gntyacmbo3b"/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one" w:sz="0" w:space="0" w:color="auto" w:frame="1"/>
              </w:rPr>
              <w:t>5</w:t>
            </w: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, 1.</w:t>
            </w:r>
            <w:r w:rsidR="008E183A">
              <w:rPr>
                <w:rStyle w:val="gntyacmbo3b"/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one" w:sz="0" w:space="0" w:color="auto" w:frame="1"/>
              </w:rPr>
              <w:t>424</w:t>
            </w: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)</w:t>
            </w:r>
          </w:p>
        </w:tc>
        <w:tc>
          <w:tcPr>
            <w:tcW w:w="2835" w:type="dxa"/>
          </w:tcPr>
          <w:p w14:paraId="0A775FFF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&lt; 0.001</w:t>
            </w:r>
          </w:p>
        </w:tc>
      </w:tr>
      <w:tr w:rsidR="00D7167A" w:rsidRPr="00D475B2" w14:paraId="01E6A8F0" w14:textId="77777777" w:rsidTr="00C0656A">
        <w:tc>
          <w:tcPr>
            <w:tcW w:w="2551" w:type="dxa"/>
          </w:tcPr>
          <w:p w14:paraId="450A9491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3 </w:t>
            </w:r>
          </w:p>
        </w:tc>
        <w:tc>
          <w:tcPr>
            <w:tcW w:w="2835" w:type="dxa"/>
          </w:tcPr>
          <w:p w14:paraId="41F249CB" w14:textId="0B79D9AA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1.</w:t>
            </w:r>
            <w:r w:rsidR="008E183A">
              <w:rPr>
                <w:rStyle w:val="gntyacmbo3b"/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one" w:sz="0" w:space="0" w:color="auto" w:frame="1"/>
              </w:rPr>
              <w:t>609</w:t>
            </w: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 (1.</w:t>
            </w:r>
            <w:r w:rsidR="008E183A">
              <w:rPr>
                <w:rStyle w:val="gntyacmbo3b"/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one" w:sz="0" w:space="0" w:color="auto" w:frame="1"/>
              </w:rPr>
              <w:t>32</w:t>
            </w: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3, 2.</w:t>
            </w:r>
            <w:r w:rsidR="008E183A">
              <w:rPr>
                <w:rStyle w:val="gntyacmbo3b"/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one" w:sz="0" w:space="0" w:color="auto" w:frame="1"/>
              </w:rPr>
              <w:t>408</w:t>
            </w: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)</w:t>
            </w:r>
          </w:p>
        </w:tc>
        <w:tc>
          <w:tcPr>
            <w:tcW w:w="2835" w:type="dxa"/>
          </w:tcPr>
          <w:p w14:paraId="0705BB14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&lt; 0.001</w:t>
            </w:r>
          </w:p>
        </w:tc>
      </w:tr>
      <w:tr w:rsidR="00D7167A" w:rsidRPr="00D475B2" w14:paraId="5F34AC86" w14:textId="77777777" w:rsidTr="00C0656A">
        <w:tc>
          <w:tcPr>
            <w:tcW w:w="2551" w:type="dxa"/>
          </w:tcPr>
          <w:p w14:paraId="08EBBB49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4 </w:t>
            </w:r>
          </w:p>
        </w:tc>
        <w:tc>
          <w:tcPr>
            <w:tcW w:w="2835" w:type="dxa"/>
          </w:tcPr>
          <w:p w14:paraId="567C868F" w14:textId="75A25881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2.</w:t>
            </w:r>
            <w:r w:rsidR="008E183A">
              <w:rPr>
                <w:rStyle w:val="gntyacmbo3b"/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one" w:sz="0" w:space="0" w:color="auto" w:frame="1"/>
              </w:rPr>
              <w:t>6</w:t>
            </w: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6</w:t>
            </w:r>
            <w:r w:rsidR="008E183A">
              <w:rPr>
                <w:rStyle w:val="gntyacmbo3b"/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one" w:sz="0" w:space="0" w:color="auto" w:frame="1"/>
              </w:rPr>
              <w:t>3</w:t>
            </w: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 (</w:t>
            </w:r>
            <w:r w:rsidR="008E183A">
              <w:rPr>
                <w:rStyle w:val="gntyacmbo3b"/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one" w:sz="0" w:space="0" w:color="auto" w:frame="1"/>
              </w:rPr>
              <w:t>1.956</w:t>
            </w: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, </w:t>
            </w:r>
            <w:r w:rsidR="008E183A">
              <w:rPr>
                <w:rStyle w:val="gntyacmbo3b"/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one" w:sz="0" w:space="0" w:color="auto" w:frame="1"/>
              </w:rPr>
              <w:t>3</w:t>
            </w: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.</w:t>
            </w:r>
            <w:r w:rsidR="008E183A">
              <w:rPr>
                <w:rStyle w:val="gntyacmbo3b"/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one" w:sz="0" w:space="0" w:color="auto" w:frame="1"/>
              </w:rPr>
              <w:t>5</w:t>
            </w: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4</w:t>
            </w:r>
            <w:r w:rsidR="008E183A">
              <w:rPr>
                <w:rStyle w:val="gntyacmbo3b"/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one" w:sz="0" w:space="0" w:color="auto" w:frame="1"/>
              </w:rPr>
              <w:t>3</w:t>
            </w: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)</w:t>
            </w:r>
          </w:p>
        </w:tc>
        <w:tc>
          <w:tcPr>
            <w:tcW w:w="2835" w:type="dxa"/>
          </w:tcPr>
          <w:p w14:paraId="0242FEC6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Style w:val="gntyacmbo3b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&lt; 0.001</w:t>
            </w:r>
          </w:p>
        </w:tc>
      </w:tr>
      <w:tr w:rsidR="00D7167A" w:rsidRPr="00D475B2" w14:paraId="5DFD3018" w14:textId="77777777" w:rsidTr="00C0656A">
        <w:tc>
          <w:tcPr>
            <w:tcW w:w="2551" w:type="dxa"/>
          </w:tcPr>
          <w:p w14:paraId="02CB6C2C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r trend</w:t>
            </w:r>
          </w:p>
        </w:tc>
        <w:tc>
          <w:tcPr>
            <w:tcW w:w="2835" w:type="dxa"/>
          </w:tcPr>
          <w:p w14:paraId="51019625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835" w:type="dxa"/>
          </w:tcPr>
          <w:p w14:paraId="44E9F232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7167A" w:rsidRPr="00D475B2" w14:paraId="6A1C8766" w14:textId="77777777" w:rsidTr="00C0656A">
        <w:tc>
          <w:tcPr>
            <w:tcW w:w="2551" w:type="dxa"/>
          </w:tcPr>
          <w:p w14:paraId="552AF0F1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odel </w:t>
            </w:r>
            <w:r w:rsidRPr="00D475B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Ⅲ</w:t>
            </w:r>
          </w:p>
        </w:tc>
        <w:tc>
          <w:tcPr>
            <w:tcW w:w="2835" w:type="dxa"/>
          </w:tcPr>
          <w:p w14:paraId="6B6A40CA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66446D28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7167A" w:rsidRPr="00D475B2" w14:paraId="13416CBF" w14:textId="77777777" w:rsidTr="00C0656A">
        <w:tc>
          <w:tcPr>
            <w:tcW w:w="2551" w:type="dxa"/>
          </w:tcPr>
          <w:p w14:paraId="63833529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ntinuous</w:t>
            </w:r>
          </w:p>
        </w:tc>
        <w:tc>
          <w:tcPr>
            <w:tcW w:w="2835" w:type="dxa"/>
          </w:tcPr>
          <w:p w14:paraId="3B9B4F52" w14:textId="6C9642BF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</w:t>
            </w:r>
            <w:r w:rsidR="008E183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15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.</w:t>
            </w:r>
            <w:r w:rsidR="008E183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14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8E183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E183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6) </w:t>
            </w:r>
          </w:p>
        </w:tc>
        <w:tc>
          <w:tcPr>
            <w:tcW w:w="2835" w:type="dxa"/>
          </w:tcPr>
          <w:p w14:paraId="503EC611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D7167A" w:rsidRPr="00D475B2" w14:paraId="0F4D21BC" w14:textId="77777777" w:rsidTr="00C0656A">
        <w:tc>
          <w:tcPr>
            <w:tcW w:w="2551" w:type="dxa"/>
          </w:tcPr>
          <w:p w14:paraId="4FF58472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1 </w:t>
            </w:r>
          </w:p>
        </w:tc>
        <w:tc>
          <w:tcPr>
            <w:tcW w:w="2835" w:type="dxa"/>
          </w:tcPr>
          <w:p w14:paraId="18E6F7F0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2835" w:type="dxa"/>
          </w:tcPr>
          <w:p w14:paraId="6FC26297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7167A" w:rsidRPr="00D475B2" w14:paraId="4574846D" w14:textId="77777777" w:rsidTr="00C0656A">
        <w:tc>
          <w:tcPr>
            <w:tcW w:w="2551" w:type="dxa"/>
          </w:tcPr>
          <w:p w14:paraId="1D13EBE9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2 </w:t>
            </w:r>
          </w:p>
        </w:tc>
        <w:tc>
          <w:tcPr>
            <w:tcW w:w="2835" w:type="dxa"/>
          </w:tcPr>
          <w:p w14:paraId="204E0F7B" w14:textId="231311C8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8E183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0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(</w:t>
            </w:r>
            <w:r w:rsidR="008E183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5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, 1.</w:t>
            </w:r>
            <w:r w:rsidR="008E183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13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) </w:t>
            </w:r>
          </w:p>
        </w:tc>
        <w:tc>
          <w:tcPr>
            <w:tcW w:w="2835" w:type="dxa"/>
          </w:tcPr>
          <w:p w14:paraId="6DB4A03F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D7167A" w:rsidRPr="00D475B2" w14:paraId="37A97685" w14:textId="77777777" w:rsidTr="00C0656A">
        <w:tc>
          <w:tcPr>
            <w:tcW w:w="2551" w:type="dxa"/>
          </w:tcPr>
          <w:p w14:paraId="22092709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3 </w:t>
            </w:r>
          </w:p>
        </w:tc>
        <w:tc>
          <w:tcPr>
            <w:tcW w:w="2835" w:type="dxa"/>
          </w:tcPr>
          <w:p w14:paraId="542B4B27" w14:textId="520C239F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8E183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0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 (1.</w:t>
            </w:r>
            <w:r w:rsidR="008E183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, 2.</w:t>
            </w:r>
            <w:r w:rsidR="008E183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36) </w:t>
            </w:r>
          </w:p>
        </w:tc>
        <w:tc>
          <w:tcPr>
            <w:tcW w:w="2835" w:type="dxa"/>
          </w:tcPr>
          <w:p w14:paraId="1BEEEA91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D7167A" w:rsidRPr="00D475B2" w14:paraId="3195D1A5" w14:textId="77777777" w:rsidTr="00C0656A">
        <w:tc>
          <w:tcPr>
            <w:tcW w:w="2551" w:type="dxa"/>
          </w:tcPr>
          <w:p w14:paraId="7B34AED8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4 </w:t>
            </w:r>
          </w:p>
        </w:tc>
        <w:tc>
          <w:tcPr>
            <w:tcW w:w="2835" w:type="dxa"/>
          </w:tcPr>
          <w:p w14:paraId="2F248F34" w14:textId="31B40F98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</w:t>
            </w:r>
            <w:r w:rsidR="008E183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 (1.</w:t>
            </w:r>
            <w:r w:rsidR="008E183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14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8E183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21</w:t>
            </w:r>
            <w:r w:rsidR="008E183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) </w:t>
            </w:r>
          </w:p>
        </w:tc>
        <w:tc>
          <w:tcPr>
            <w:tcW w:w="2835" w:type="dxa"/>
          </w:tcPr>
          <w:p w14:paraId="289685C0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D7167A" w:rsidRPr="00D475B2" w14:paraId="446F0795" w14:textId="77777777" w:rsidTr="00C0656A">
        <w:tc>
          <w:tcPr>
            <w:tcW w:w="2551" w:type="dxa"/>
          </w:tcPr>
          <w:p w14:paraId="5B9877F0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r trend</w:t>
            </w:r>
          </w:p>
        </w:tc>
        <w:tc>
          <w:tcPr>
            <w:tcW w:w="2835" w:type="dxa"/>
          </w:tcPr>
          <w:p w14:paraId="033E1998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75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2835" w:type="dxa"/>
          </w:tcPr>
          <w:p w14:paraId="006882D0" w14:textId="77777777" w:rsidR="00D7167A" w:rsidRPr="00D475B2" w:rsidRDefault="00D7167A" w:rsidP="00C065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47E3D648" w14:textId="618ACDBC" w:rsidR="00D7167A" w:rsidRDefault="008E183A">
      <w:pPr>
        <w:rPr>
          <w:rFonts w:hint="eastAsia"/>
        </w:rPr>
      </w:pPr>
      <w:r w:rsidRPr="00885A9E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1"/>
          <w:szCs w:val="21"/>
          <w:lang w:bidi="ar"/>
          <w14:ligatures w14:val="none"/>
        </w:rPr>
        <w:t>Abbreviations:</w:t>
      </w:r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Q: quartile, OR: odds ratio. </w:t>
      </w:r>
      <w:r w:rsidRPr="00885A9E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1"/>
          <w:szCs w:val="21"/>
          <w:lang w:bidi="ar"/>
          <w14:ligatures w14:val="none"/>
        </w:rPr>
        <w:t>Notes:</w:t>
      </w:r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</w:t>
      </w:r>
      <w:r w:rsidRPr="00885A9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Q1 was rega</w:t>
      </w:r>
      <w:r w:rsidRPr="00885A9E">
        <w:rPr>
          <w:rFonts w:ascii="Times New Roman" w:hAnsi="Times New Roman" w:cs="Times New Roman"/>
          <w:color w:val="000000" w:themeColor="text1"/>
          <w:sz w:val="21"/>
          <w:szCs w:val="21"/>
        </w:rPr>
        <w:t>rd</w:t>
      </w:r>
      <w:r w:rsidRPr="00885A9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ed as </w:t>
      </w:r>
      <w:r w:rsidRPr="00885A9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he </w:t>
      </w:r>
      <w:r w:rsidRPr="00885A9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ref</w:t>
      </w:r>
      <w:r w:rsidRPr="00885A9E">
        <w:rPr>
          <w:rFonts w:ascii="Times New Roman" w:hAnsi="Times New Roman" w:cs="Times New Roman"/>
          <w:color w:val="000000" w:themeColor="text1"/>
          <w:sz w:val="21"/>
          <w:szCs w:val="21"/>
        </w:rPr>
        <w:t>e</w:t>
      </w:r>
      <w:r w:rsidRPr="00885A9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rence group. </w:t>
      </w:r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All covariates were adjusted in the m</w:t>
      </w:r>
      <w:r w:rsidRPr="00885A9E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  <w:t>odel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, </w:t>
      </w:r>
      <w:bookmarkStart w:id="10" w:name="_Hlk219031793"/>
      <w:r w:rsidRPr="008E183A">
        <w:rPr>
          <w:rFonts w:ascii="Times New Roman" w:eastAsia="宋体" w:hAnsi="Times New Roman" w:cs="Times New Roman" w:hint="eastAsia"/>
          <w:color w:val="EE0000"/>
          <w:kern w:val="0"/>
          <w:sz w:val="21"/>
          <w:szCs w:val="21"/>
          <w:lang w:bidi="ar"/>
          <w14:ligatures w14:val="none"/>
        </w:rPr>
        <w:t xml:space="preserve">except for </w:t>
      </w:r>
      <w:r w:rsidRPr="008E183A">
        <w:rPr>
          <w:rFonts w:ascii="Times New Roman" w:eastAsia="宋体" w:hAnsi="Times New Roman" w:cs="Times New Roman" w:hint="eastAsia"/>
          <w:color w:val="EE0000"/>
          <w:kern w:val="0"/>
          <w:sz w:val="21"/>
          <w:szCs w:val="21"/>
          <w:lang w:bidi="ar"/>
          <w14:ligatures w14:val="none"/>
        </w:rPr>
        <w:t>CRP, GGT, UA, SIRI, NLR, and MLR.</w:t>
      </w:r>
      <w:bookmarkEnd w:id="10"/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</w:t>
      </w:r>
      <w:r w:rsidRPr="00885A9E">
        <w:rPr>
          <w:rFonts w:ascii="Times New Roman" w:eastAsia="宋体" w:hAnsi="Times New Roman" w:cs="Times New Roman" w:hint="eastAsia"/>
          <w:i/>
          <w:iCs/>
          <w:color w:val="000000" w:themeColor="text1"/>
          <w:kern w:val="0"/>
          <w:sz w:val="21"/>
          <w:szCs w:val="21"/>
          <w:lang w:bidi="ar"/>
          <w14:ligatures w14:val="none"/>
        </w:rPr>
        <w:t>P</w:t>
      </w:r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&lt; 0.05 was rega</w:t>
      </w:r>
      <w:r w:rsidRPr="00885A9E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  <w:t>rd</w:t>
      </w:r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ed as sta</w:t>
      </w:r>
      <w:r w:rsidRPr="00885A9E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  <w:t>tistica</w:t>
      </w:r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l</w:t>
      </w:r>
      <w:r w:rsidRPr="00885A9E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  <w:t>ly significan</w:t>
      </w:r>
      <w:r w:rsidRPr="00885A9E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t.</w:t>
      </w:r>
    </w:p>
    <w:sectPr w:rsidR="00D716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90888B" w14:textId="77777777" w:rsidR="0048558F" w:rsidRDefault="0048558F" w:rsidP="0069272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41CED14" w14:textId="77777777" w:rsidR="0048558F" w:rsidRDefault="0048558F" w:rsidP="0069272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4B9CD0" w14:textId="77777777" w:rsidR="0048558F" w:rsidRDefault="0048558F" w:rsidP="0069272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B7EA3D1" w14:textId="77777777" w:rsidR="0048558F" w:rsidRDefault="0048558F" w:rsidP="0069272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B601D8"/>
    <w:multiLevelType w:val="hybridMultilevel"/>
    <w:tmpl w:val="CA90719E"/>
    <w:lvl w:ilvl="0" w:tplc="7102C2CE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47E0449"/>
    <w:multiLevelType w:val="hybridMultilevel"/>
    <w:tmpl w:val="93AA7650"/>
    <w:lvl w:ilvl="0" w:tplc="F5B49C9C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47365552">
    <w:abstractNumId w:val="0"/>
  </w:num>
  <w:num w:numId="2" w16cid:durableId="1890755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EwNjUwMLE0NDIzNLdQ0lEKTi0uzszPAymwqAUAoNjMOywAAAA="/>
  </w:docVars>
  <w:rsids>
    <w:rsidRoot w:val="008723C4"/>
    <w:rsid w:val="001767DF"/>
    <w:rsid w:val="001F69FC"/>
    <w:rsid w:val="00205AEF"/>
    <w:rsid w:val="00362852"/>
    <w:rsid w:val="0048558F"/>
    <w:rsid w:val="00495CDC"/>
    <w:rsid w:val="004D06AE"/>
    <w:rsid w:val="00542C4A"/>
    <w:rsid w:val="00576234"/>
    <w:rsid w:val="005A5852"/>
    <w:rsid w:val="00645EF0"/>
    <w:rsid w:val="006858A7"/>
    <w:rsid w:val="006917BE"/>
    <w:rsid w:val="00692729"/>
    <w:rsid w:val="006F750E"/>
    <w:rsid w:val="00726F64"/>
    <w:rsid w:val="007F409F"/>
    <w:rsid w:val="00817FAC"/>
    <w:rsid w:val="00844C68"/>
    <w:rsid w:val="00872299"/>
    <w:rsid w:val="008723C4"/>
    <w:rsid w:val="008735A6"/>
    <w:rsid w:val="008E183A"/>
    <w:rsid w:val="009E687B"/>
    <w:rsid w:val="00A0790D"/>
    <w:rsid w:val="00A55D7F"/>
    <w:rsid w:val="00AF7B72"/>
    <w:rsid w:val="00B27EB1"/>
    <w:rsid w:val="00B446E4"/>
    <w:rsid w:val="00C43E5C"/>
    <w:rsid w:val="00C50A85"/>
    <w:rsid w:val="00CD406D"/>
    <w:rsid w:val="00D475B2"/>
    <w:rsid w:val="00D7167A"/>
    <w:rsid w:val="00E11F35"/>
    <w:rsid w:val="00E274BA"/>
    <w:rsid w:val="00E91536"/>
    <w:rsid w:val="00EA1C25"/>
    <w:rsid w:val="00F21415"/>
    <w:rsid w:val="00F50FCC"/>
    <w:rsid w:val="00FB7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B21782"/>
  <w15:chartTrackingRefBased/>
  <w15:docId w15:val="{02DFCFAA-46BD-4FC7-AD40-691C2FFC9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723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23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23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23C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23C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23C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23C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23C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23C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23C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23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23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23C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23C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723C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23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23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23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23C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723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23C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723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23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723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23C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723C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23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723C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723C4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72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69272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92729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9272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92729"/>
    <w:rPr>
      <w:sz w:val="18"/>
      <w:szCs w:val="18"/>
    </w:rPr>
  </w:style>
  <w:style w:type="character" w:customStyle="1" w:styleId="gntyacmbo3b">
    <w:name w:val="gntyacmbo3b"/>
    <w:basedOn w:val="a0"/>
    <w:rsid w:val="00F50F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</TotalTime>
  <Pages>8</Pages>
  <Words>1093</Words>
  <Characters>5402</Characters>
  <Application>Microsoft Office Word</Application>
  <DocSecurity>0</DocSecurity>
  <Lines>675</Lines>
  <Paragraphs>590</Paragraphs>
  <ScaleCrop>false</ScaleCrop>
  <Company/>
  <LinksUpToDate>false</LinksUpToDate>
  <CharactersWithSpaces>5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790</dc:creator>
  <cp:keywords/>
  <dc:description/>
  <cp:lastModifiedBy>A4790</cp:lastModifiedBy>
  <cp:revision>13</cp:revision>
  <dcterms:created xsi:type="dcterms:W3CDTF">2025-06-02T11:05:00Z</dcterms:created>
  <dcterms:modified xsi:type="dcterms:W3CDTF">2026-01-11T05:50:00Z</dcterms:modified>
</cp:coreProperties>
</file>